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73A7F" w14:textId="247A194D" w:rsidR="00E0778D" w:rsidRDefault="00DE3923" w:rsidP="00BC31F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E3923">
        <w:rPr>
          <w:rFonts w:ascii="Arial" w:hAnsi="Arial" w:cs="Arial"/>
          <w:b/>
          <w:bCs/>
          <w:sz w:val="24"/>
          <w:szCs w:val="24"/>
        </w:rPr>
        <w:t xml:space="preserve">TP53 isoform junction reads based analysis in malignant and normal </w:t>
      </w:r>
      <w:proofErr w:type="gramStart"/>
      <w:r w:rsidRPr="00DE3923">
        <w:rPr>
          <w:rFonts w:ascii="Arial" w:hAnsi="Arial" w:cs="Arial"/>
          <w:b/>
          <w:bCs/>
          <w:sz w:val="24"/>
          <w:szCs w:val="24"/>
        </w:rPr>
        <w:t>contexts</w:t>
      </w:r>
      <w:proofErr w:type="gramEnd"/>
    </w:p>
    <w:p w14:paraId="7B296EEB" w14:textId="1295B2F7" w:rsidR="007C6D71" w:rsidRDefault="007C6D71" w:rsidP="00BC31F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3FF5944" w14:textId="50A94644" w:rsidR="007C6D71" w:rsidRDefault="007C6D71" w:rsidP="007C6D71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7C6D71">
        <w:rPr>
          <w:rFonts w:ascii="Arial" w:hAnsi="Arial" w:cs="Arial"/>
          <w:b/>
          <w:bCs/>
          <w:sz w:val="24"/>
          <w:szCs w:val="24"/>
        </w:rPr>
        <w:t>Supplementary table captions</w:t>
      </w:r>
    </w:p>
    <w:p w14:paraId="15A780F4" w14:textId="77777777" w:rsidR="007C6D71" w:rsidRPr="00893AD9" w:rsidRDefault="007C6D71" w:rsidP="00BC31F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D8C03F0" w14:textId="65F12E94" w:rsidR="00614DB6" w:rsidRPr="00E761C5" w:rsidRDefault="00614DB6" w:rsidP="00BC31F4">
      <w:pPr>
        <w:spacing w:line="360" w:lineRule="auto"/>
        <w:rPr>
          <w:rFonts w:ascii="Arial" w:hAnsi="Arial" w:cs="Arial"/>
          <w:sz w:val="24"/>
          <w:szCs w:val="24"/>
        </w:rPr>
      </w:pPr>
      <w:r w:rsidRPr="0014121F">
        <w:rPr>
          <w:rFonts w:ascii="Arial" w:hAnsi="Arial" w:cs="Arial"/>
          <w:b/>
          <w:sz w:val="24"/>
          <w:szCs w:val="24"/>
        </w:rPr>
        <w:t xml:space="preserve">Authors: </w:t>
      </w:r>
      <w:r w:rsidR="00B446B2" w:rsidRPr="00E761C5">
        <w:rPr>
          <w:rFonts w:ascii="Arial" w:hAnsi="Arial" w:cs="Arial"/>
          <w:sz w:val="24"/>
          <w:szCs w:val="24"/>
        </w:rPr>
        <w:t>Suleyman Vural</w:t>
      </w:r>
      <w:r w:rsidR="00B446B2" w:rsidRPr="00E761C5">
        <w:rPr>
          <w:rFonts w:ascii="Arial" w:hAnsi="Arial" w:cs="Arial"/>
          <w:sz w:val="24"/>
          <w:szCs w:val="24"/>
          <w:vertAlign w:val="superscript"/>
        </w:rPr>
        <w:t>1</w:t>
      </w:r>
      <w:r w:rsidR="00055127" w:rsidRPr="00E761C5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="00F30621" w:rsidRPr="00E761C5">
        <w:rPr>
          <w:rFonts w:ascii="Arial" w:hAnsi="Arial" w:cs="Arial"/>
          <w:sz w:val="24"/>
          <w:szCs w:val="24"/>
        </w:rPr>
        <w:t>,</w:t>
      </w:r>
      <w:r w:rsidR="00B446B2" w:rsidRPr="00E761C5">
        <w:rPr>
          <w:rFonts w:ascii="Arial" w:hAnsi="Arial" w:cs="Arial"/>
          <w:sz w:val="24"/>
          <w:szCs w:val="24"/>
        </w:rPr>
        <w:t xml:space="preserve"> Lun-Ching Chang</w:t>
      </w:r>
      <w:r w:rsidR="00B446B2" w:rsidRPr="00E761C5">
        <w:rPr>
          <w:rFonts w:ascii="Arial" w:hAnsi="Arial" w:cs="Arial"/>
          <w:sz w:val="24"/>
          <w:szCs w:val="24"/>
          <w:vertAlign w:val="superscript"/>
        </w:rPr>
        <w:t>2</w:t>
      </w:r>
      <w:r w:rsidR="00F30621" w:rsidRPr="00E761C5">
        <w:rPr>
          <w:rFonts w:ascii="Arial" w:hAnsi="Arial" w:cs="Arial"/>
          <w:sz w:val="24"/>
          <w:szCs w:val="24"/>
        </w:rPr>
        <w:t>,</w:t>
      </w:r>
      <w:r w:rsidR="00B446B2" w:rsidRPr="00E761C5">
        <w:rPr>
          <w:rFonts w:ascii="Arial" w:hAnsi="Arial" w:cs="Arial"/>
          <w:sz w:val="24"/>
          <w:szCs w:val="24"/>
        </w:rPr>
        <w:t xml:space="preserve"> </w:t>
      </w:r>
      <w:r w:rsidR="00A0202A" w:rsidRPr="00E761C5">
        <w:rPr>
          <w:rFonts w:ascii="Arial" w:hAnsi="Arial" w:cs="Arial"/>
          <w:sz w:val="24"/>
          <w:szCs w:val="24"/>
        </w:rPr>
        <w:t xml:space="preserve">Laura </w:t>
      </w:r>
      <w:r w:rsidR="00DD07D7" w:rsidRPr="00E761C5">
        <w:rPr>
          <w:rFonts w:ascii="Arial" w:hAnsi="Arial" w:cs="Arial"/>
          <w:sz w:val="24"/>
          <w:szCs w:val="24"/>
        </w:rPr>
        <w:t xml:space="preserve">M. </w:t>
      </w:r>
      <w:r w:rsidR="00A0202A" w:rsidRPr="00E761C5">
        <w:rPr>
          <w:rFonts w:ascii="Arial" w:hAnsi="Arial" w:cs="Arial"/>
          <w:sz w:val="24"/>
          <w:szCs w:val="24"/>
        </w:rPr>
        <w:t>Yee</w:t>
      </w:r>
      <w:r w:rsidR="00A0202A" w:rsidRPr="00E761C5">
        <w:rPr>
          <w:rFonts w:ascii="Arial" w:hAnsi="Arial" w:cs="Arial"/>
          <w:sz w:val="24"/>
          <w:szCs w:val="24"/>
          <w:vertAlign w:val="superscript"/>
        </w:rPr>
        <w:t>1</w:t>
      </w:r>
      <w:r w:rsidR="00F30621" w:rsidRPr="00E761C5">
        <w:rPr>
          <w:rFonts w:ascii="Arial" w:hAnsi="Arial" w:cs="Arial"/>
          <w:sz w:val="24"/>
          <w:szCs w:val="24"/>
        </w:rPr>
        <w:t>,</w:t>
      </w:r>
      <w:r w:rsidR="00A0202A" w:rsidRPr="00E761C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579F4" w:rsidRPr="00E761C5">
        <w:rPr>
          <w:rFonts w:ascii="Arial" w:hAnsi="Arial" w:cs="Arial"/>
          <w:sz w:val="24"/>
          <w:szCs w:val="24"/>
        </w:rPr>
        <w:t>Dmitriy Sonkin</w:t>
      </w:r>
      <w:r w:rsidR="006C5100" w:rsidRPr="00E761C5">
        <w:rPr>
          <w:rFonts w:ascii="Arial" w:hAnsi="Arial" w:cs="Arial"/>
          <w:sz w:val="24"/>
          <w:szCs w:val="24"/>
          <w:vertAlign w:val="superscript"/>
        </w:rPr>
        <w:t>1</w:t>
      </w:r>
      <w:r w:rsidR="00DE3923">
        <w:rPr>
          <w:rFonts w:ascii="Arial" w:hAnsi="Arial" w:cs="Arial"/>
          <w:sz w:val="24"/>
          <w:szCs w:val="24"/>
          <w:vertAlign w:val="superscript"/>
        </w:rPr>
        <w:t>*</w:t>
      </w:r>
      <w:r w:rsidR="004F4CF7" w:rsidRPr="00E761C5">
        <w:rPr>
          <w:rFonts w:ascii="Arial" w:hAnsi="Arial" w:cs="Arial"/>
          <w:sz w:val="24"/>
          <w:szCs w:val="24"/>
        </w:rPr>
        <w:t xml:space="preserve"> </w:t>
      </w:r>
    </w:p>
    <w:p w14:paraId="1F7FD3F3" w14:textId="550ED217" w:rsidR="00614DB6" w:rsidRPr="00E761C5" w:rsidRDefault="006C5100" w:rsidP="00BC31F4">
      <w:pPr>
        <w:spacing w:line="360" w:lineRule="auto"/>
        <w:rPr>
          <w:rFonts w:ascii="Arial" w:hAnsi="Arial" w:cs="Arial"/>
          <w:sz w:val="24"/>
          <w:szCs w:val="24"/>
        </w:rPr>
      </w:pPr>
      <w:r w:rsidRPr="00E761C5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="00614DB6" w:rsidRPr="00E761C5">
        <w:rPr>
          <w:rFonts w:ascii="Arial" w:hAnsi="Arial" w:cs="Arial"/>
          <w:sz w:val="24"/>
          <w:szCs w:val="24"/>
        </w:rPr>
        <w:t>National Cancer Institute, Division of Cancer Treatment and Diagnosis</w:t>
      </w:r>
      <w:r w:rsidR="00215F6D" w:rsidRPr="00E761C5">
        <w:rPr>
          <w:rFonts w:ascii="Arial" w:hAnsi="Arial" w:cs="Arial"/>
          <w:sz w:val="24"/>
          <w:szCs w:val="24"/>
        </w:rPr>
        <w:t>, Biometric Research Program</w:t>
      </w:r>
      <w:r w:rsidR="00614DB6" w:rsidRPr="00E761C5">
        <w:rPr>
          <w:rFonts w:ascii="Arial" w:hAnsi="Arial" w:cs="Arial"/>
          <w:sz w:val="24"/>
          <w:szCs w:val="24"/>
        </w:rPr>
        <w:t>, Rockville, MD</w:t>
      </w:r>
      <w:r w:rsidR="00820FA0" w:rsidRPr="00E761C5">
        <w:rPr>
          <w:rFonts w:ascii="Arial" w:hAnsi="Arial" w:cs="Arial"/>
          <w:sz w:val="24"/>
          <w:szCs w:val="24"/>
        </w:rPr>
        <w:t xml:space="preserve"> 20850</w:t>
      </w:r>
      <w:r w:rsidR="00614DB6" w:rsidRPr="00E761C5">
        <w:rPr>
          <w:rFonts w:ascii="Arial" w:hAnsi="Arial" w:cs="Arial"/>
          <w:sz w:val="24"/>
          <w:szCs w:val="24"/>
        </w:rPr>
        <w:t>, USA</w:t>
      </w:r>
      <w:r w:rsidRPr="00E761C5">
        <w:rPr>
          <w:rFonts w:ascii="Arial" w:hAnsi="Arial" w:cs="Arial"/>
          <w:sz w:val="24"/>
          <w:szCs w:val="24"/>
        </w:rPr>
        <w:t xml:space="preserve">; </w:t>
      </w:r>
      <w:r w:rsidRPr="00E761C5">
        <w:rPr>
          <w:rFonts w:ascii="Arial" w:hAnsi="Arial" w:cs="Arial"/>
          <w:sz w:val="24"/>
          <w:szCs w:val="24"/>
          <w:vertAlign w:val="superscript"/>
        </w:rPr>
        <w:t>2</w:t>
      </w:r>
      <w:r w:rsidR="00B446B2" w:rsidRPr="00E761C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7B6AD8" w:rsidRPr="00E761C5">
        <w:rPr>
          <w:rFonts w:ascii="Arial" w:hAnsi="Arial" w:cs="Arial"/>
          <w:sz w:val="24"/>
          <w:szCs w:val="24"/>
        </w:rPr>
        <w:t xml:space="preserve">Department of Mathematical Sciences, </w:t>
      </w:r>
      <w:r w:rsidR="00B446B2" w:rsidRPr="00E761C5">
        <w:rPr>
          <w:rFonts w:ascii="Arial" w:hAnsi="Arial" w:cs="Arial"/>
          <w:sz w:val="24"/>
          <w:szCs w:val="24"/>
        </w:rPr>
        <w:t>Florida Atlantic University,</w:t>
      </w:r>
      <w:r w:rsidR="00D62EA7" w:rsidRPr="00E761C5">
        <w:rPr>
          <w:rFonts w:ascii="Arial" w:hAnsi="Arial" w:cs="Arial"/>
        </w:rPr>
        <w:t xml:space="preserve"> </w:t>
      </w:r>
      <w:r w:rsidR="00D62EA7" w:rsidRPr="00E761C5">
        <w:rPr>
          <w:rFonts w:ascii="Arial" w:hAnsi="Arial" w:cs="Arial"/>
          <w:sz w:val="24"/>
          <w:szCs w:val="24"/>
        </w:rPr>
        <w:t>Boca Raton, FL 33431</w:t>
      </w:r>
      <w:r w:rsidR="004B17F9" w:rsidRPr="00E761C5">
        <w:rPr>
          <w:rFonts w:ascii="Arial" w:hAnsi="Arial" w:cs="Arial"/>
          <w:sz w:val="24"/>
          <w:szCs w:val="24"/>
        </w:rPr>
        <w:t>, USA</w:t>
      </w:r>
    </w:p>
    <w:p w14:paraId="019A107A" w14:textId="10E8637B" w:rsidR="00055127" w:rsidRPr="00E761C5" w:rsidRDefault="00055127" w:rsidP="00055127">
      <w:pPr>
        <w:rPr>
          <w:rFonts w:ascii="Arial" w:hAnsi="Arial" w:cs="Arial"/>
          <w:color w:val="000000" w:themeColor="text1"/>
          <w:sz w:val="24"/>
          <w:szCs w:val="24"/>
        </w:rPr>
      </w:pPr>
      <w:r w:rsidRPr="00E761C5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+  </w:t>
      </w:r>
      <w:r w:rsidRPr="00E761C5">
        <w:rPr>
          <w:rFonts w:ascii="Arial" w:hAnsi="Arial" w:cs="Arial"/>
          <w:color w:val="000000" w:themeColor="text1"/>
          <w:sz w:val="24"/>
          <w:szCs w:val="24"/>
        </w:rPr>
        <w:t>Present address: Memorial Sloan Kettering Cancer Center, New York, NY, USA</w:t>
      </w:r>
    </w:p>
    <w:p w14:paraId="05F2C8E1" w14:textId="79347589" w:rsidR="00614DB6" w:rsidRPr="001A76DD" w:rsidRDefault="00614DB6" w:rsidP="00BC31F4">
      <w:pPr>
        <w:spacing w:line="360" w:lineRule="auto"/>
        <w:rPr>
          <w:rFonts w:ascii="Arial" w:hAnsi="Arial" w:cs="Arial"/>
          <w:sz w:val="24"/>
          <w:szCs w:val="24"/>
        </w:rPr>
      </w:pPr>
      <w:r w:rsidRPr="0014121F">
        <w:rPr>
          <w:rFonts w:ascii="Arial" w:hAnsi="Arial" w:cs="Arial"/>
          <w:b/>
          <w:sz w:val="24"/>
          <w:szCs w:val="24"/>
        </w:rPr>
        <w:t>Correspondence should be addressed to</w:t>
      </w:r>
      <w:r w:rsidRPr="009E2337">
        <w:rPr>
          <w:rFonts w:ascii="Arial" w:hAnsi="Arial" w:cs="Arial"/>
          <w:sz w:val="24"/>
          <w:szCs w:val="24"/>
        </w:rPr>
        <w:t>:</w:t>
      </w:r>
      <w:r w:rsidR="00055127">
        <w:rPr>
          <w:rFonts w:ascii="Arial" w:hAnsi="Arial" w:cs="Arial"/>
          <w:sz w:val="24"/>
          <w:szCs w:val="24"/>
        </w:rPr>
        <w:t xml:space="preserve"> </w:t>
      </w:r>
      <w:r w:rsidR="009F42EB">
        <w:rPr>
          <w:rFonts w:ascii="Arial" w:hAnsi="Arial" w:cs="Arial"/>
          <w:sz w:val="24"/>
          <w:szCs w:val="24"/>
        </w:rPr>
        <w:t>dmitriy.sonkin@nih.gov</w:t>
      </w:r>
    </w:p>
    <w:p w14:paraId="1E2BF504" w14:textId="77777777" w:rsidR="009C4DEF" w:rsidRDefault="009C4DEF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3A518B51" w14:textId="77777777" w:rsidR="00CF0817" w:rsidRDefault="00CF0817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5E986C1C" w14:textId="77777777" w:rsidR="00CF0817" w:rsidRDefault="00CF0817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61BF5B8F" w14:textId="77777777" w:rsidR="00CF0817" w:rsidRDefault="00CF0817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12F6423D" w14:textId="77777777" w:rsidR="00CF0817" w:rsidRDefault="00CF0817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63163598" w14:textId="77777777" w:rsidR="00CF0817" w:rsidRDefault="00CF0817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416B7A26" w14:textId="77777777" w:rsidR="00CF0817" w:rsidRDefault="00CF0817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050327BA" w14:textId="43724D4F" w:rsidR="00CF0817" w:rsidRDefault="00CF0817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130CBADA" w14:textId="663E0E06" w:rsidR="00D62EA7" w:rsidRDefault="00D62EA7" w:rsidP="00BC31F4">
      <w:pPr>
        <w:spacing w:line="360" w:lineRule="auto"/>
        <w:rPr>
          <w:rFonts w:ascii="Arial" w:hAnsi="Arial" w:cs="Arial"/>
          <w:b/>
          <w:sz w:val="32"/>
          <w:szCs w:val="32"/>
        </w:rPr>
      </w:pPr>
    </w:p>
    <w:p w14:paraId="333DB436" w14:textId="77777777" w:rsidR="00EC5F75" w:rsidRDefault="00EC5F75" w:rsidP="00DD6729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14:paraId="10D0FF06" w14:textId="77777777" w:rsidR="0063635A" w:rsidRDefault="0063635A" w:rsidP="008C43D5">
      <w:pPr>
        <w:rPr>
          <w:rFonts w:ascii="Arial" w:hAnsi="Arial" w:cs="Arial"/>
          <w:b/>
          <w:sz w:val="24"/>
          <w:szCs w:val="24"/>
        </w:rPr>
      </w:pPr>
    </w:p>
    <w:p w14:paraId="05E58618" w14:textId="2A8A9EBC" w:rsidR="00970B59" w:rsidRDefault="0063635A" w:rsidP="00D0660C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C6D71">
        <w:rPr>
          <w:rFonts w:ascii="Arial" w:hAnsi="Arial" w:cs="Arial"/>
          <w:b/>
          <w:bCs/>
          <w:sz w:val="24"/>
          <w:szCs w:val="24"/>
        </w:rPr>
        <w:lastRenderedPageBreak/>
        <w:t>Supplementary table captions</w:t>
      </w:r>
    </w:p>
    <w:p w14:paraId="22F86818" w14:textId="77777777" w:rsidR="0063635A" w:rsidRDefault="0063635A" w:rsidP="008C43D5">
      <w:pPr>
        <w:rPr>
          <w:rFonts w:ascii="Arial" w:hAnsi="Arial" w:cs="Arial"/>
          <w:sz w:val="24"/>
          <w:szCs w:val="24"/>
        </w:rPr>
      </w:pPr>
    </w:p>
    <w:p w14:paraId="661A40B1" w14:textId="14092CC3" w:rsidR="0061472A" w:rsidRPr="00970B59" w:rsidRDefault="0061472A" w:rsidP="0061472A">
      <w:pPr>
        <w:rPr>
          <w:rFonts w:ascii="Arial" w:hAnsi="Arial" w:cs="Arial"/>
          <w:sz w:val="24"/>
          <w:szCs w:val="24"/>
        </w:rPr>
      </w:pPr>
      <w:r w:rsidRPr="00970B59">
        <w:rPr>
          <w:rFonts w:ascii="Arial" w:hAnsi="Arial" w:cs="Arial"/>
          <w:b/>
          <w:sz w:val="24"/>
          <w:szCs w:val="24"/>
        </w:rPr>
        <w:t>Supplemental Table S1</w:t>
      </w:r>
      <w:r w:rsidR="00A83FA4">
        <w:rPr>
          <w:rFonts w:ascii="Arial" w:hAnsi="Arial" w:cs="Arial"/>
          <w:b/>
          <w:sz w:val="24"/>
          <w:szCs w:val="24"/>
        </w:rPr>
        <w:t>.</w:t>
      </w:r>
      <w:r w:rsidRPr="00970B59">
        <w:rPr>
          <w:rFonts w:ascii="Arial" w:hAnsi="Arial" w:cs="Arial"/>
          <w:b/>
          <w:sz w:val="24"/>
          <w:szCs w:val="24"/>
        </w:rPr>
        <w:t xml:space="preserve"> </w:t>
      </w:r>
      <w:r w:rsidR="00595CCF">
        <w:rPr>
          <w:rFonts w:ascii="Arial" w:hAnsi="Arial" w:cs="Arial"/>
          <w:sz w:val="24"/>
          <w:szCs w:val="24"/>
        </w:rPr>
        <w:t>E</w:t>
      </w:r>
      <w:r w:rsidR="0050650E">
        <w:rPr>
          <w:rFonts w:ascii="Arial" w:hAnsi="Arial" w:cs="Arial"/>
          <w:bCs/>
          <w:sz w:val="24"/>
          <w:szCs w:val="24"/>
        </w:rPr>
        <w:t xml:space="preserve">xonic fractions for </w:t>
      </w:r>
      <w:r w:rsidR="00E87F90">
        <w:rPr>
          <w:rFonts w:ascii="Arial" w:hAnsi="Arial" w:cs="Arial"/>
          <w:sz w:val="24"/>
          <w:szCs w:val="24"/>
        </w:rPr>
        <w:t>C-terminal</w:t>
      </w:r>
      <w:r w:rsidR="00E87F90">
        <w:rPr>
          <w:rFonts w:ascii="Arial" w:hAnsi="Arial" w:cs="Arial"/>
          <w:bCs/>
          <w:sz w:val="24"/>
          <w:szCs w:val="24"/>
        </w:rPr>
        <w:t xml:space="preserve"> </w:t>
      </w:r>
      <w:r w:rsidR="0050650E">
        <w:rPr>
          <w:rFonts w:ascii="Arial" w:hAnsi="Arial" w:cs="Arial"/>
          <w:bCs/>
          <w:sz w:val="24"/>
          <w:szCs w:val="24"/>
        </w:rPr>
        <w:t xml:space="preserve">and </w:t>
      </w:r>
      <w:r w:rsidR="0050650E" w:rsidRPr="006729BB">
        <w:rPr>
          <w:rFonts w:ascii="Arial" w:hAnsi="Arial" w:cs="Arial"/>
          <w:bCs/>
          <w:sz w:val="24"/>
          <w:szCs w:val="24"/>
        </w:rPr>
        <w:t>NM_001126112.2</w:t>
      </w:r>
      <w:r w:rsidR="0050650E">
        <w:rPr>
          <w:rFonts w:ascii="Arial" w:hAnsi="Arial" w:cs="Arial"/>
          <w:bCs/>
          <w:sz w:val="24"/>
          <w:szCs w:val="24"/>
        </w:rPr>
        <w:t xml:space="preserve"> </w:t>
      </w:r>
      <w:r w:rsidR="00E87F90">
        <w:rPr>
          <w:rFonts w:ascii="Arial" w:hAnsi="Arial" w:cs="Arial"/>
          <w:bCs/>
          <w:sz w:val="24"/>
          <w:szCs w:val="24"/>
        </w:rPr>
        <w:t xml:space="preserve">alternative isoforms </w:t>
      </w:r>
      <w:r w:rsidR="0050650E">
        <w:rPr>
          <w:rFonts w:ascii="Arial" w:hAnsi="Arial" w:cs="Arial"/>
          <w:bCs/>
          <w:sz w:val="24"/>
          <w:szCs w:val="24"/>
        </w:rPr>
        <w:t>for each GTEx sample used in analysis</w:t>
      </w:r>
      <w:r w:rsidR="00B359BA">
        <w:rPr>
          <w:rFonts w:ascii="Arial" w:hAnsi="Arial" w:cs="Arial"/>
          <w:bCs/>
          <w:sz w:val="24"/>
          <w:szCs w:val="24"/>
        </w:rPr>
        <w:t>.</w:t>
      </w:r>
      <w:r w:rsidR="0050650E">
        <w:rPr>
          <w:rFonts w:ascii="Arial" w:hAnsi="Arial" w:cs="Arial"/>
          <w:bCs/>
          <w:sz w:val="24"/>
          <w:szCs w:val="24"/>
        </w:rPr>
        <w:t xml:space="preserve"> </w:t>
      </w:r>
    </w:p>
    <w:p w14:paraId="1830B067" w14:textId="1A13A3CC" w:rsidR="0061472A" w:rsidRPr="00970B59" w:rsidRDefault="0061472A" w:rsidP="0061472A">
      <w:pPr>
        <w:rPr>
          <w:rFonts w:ascii="Arial" w:hAnsi="Arial" w:cs="Arial"/>
          <w:sz w:val="24"/>
          <w:szCs w:val="24"/>
        </w:rPr>
      </w:pPr>
      <w:r w:rsidRPr="00970B59">
        <w:rPr>
          <w:rFonts w:ascii="Arial" w:hAnsi="Arial" w:cs="Arial"/>
          <w:b/>
          <w:sz w:val="24"/>
          <w:szCs w:val="24"/>
        </w:rPr>
        <w:t>Supplemental Table S2</w:t>
      </w:r>
      <w:r w:rsidR="00A83FA4">
        <w:rPr>
          <w:rFonts w:ascii="Arial" w:hAnsi="Arial" w:cs="Arial"/>
          <w:b/>
          <w:sz w:val="24"/>
          <w:szCs w:val="24"/>
        </w:rPr>
        <w:t>.</w:t>
      </w:r>
      <w:r w:rsidR="002B4458">
        <w:rPr>
          <w:rFonts w:ascii="Arial" w:hAnsi="Arial" w:cs="Arial"/>
          <w:sz w:val="24"/>
          <w:szCs w:val="24"/>
        </w:rPr>
        <w:t xml:space="preserve"> </w:t>
      </w:r>
      <w:r w:rsidR="00BD4E86">
        <w:rPr>
          <w:rFonts w:ascii="Arial" w:hAnsi="Arial" w:cs="Arial"/>
          <w:sz w:val="24"/>
          <w:szCs w:val="24"/>
        </w:rPr>
        <w:t>E</w:t>
      </w:r>
      <w:r w:rsidR="00BD4E86">
        <w:rPr>
          <w:rFonts w:ascii="Arial" w:hAnsi="Arial" w:cs="Arial"/>
          <w:bCs/>
          <w:sz w:val="24"/>
          <w:szCs w:val="24"/>
        </w:rPr>
        <w:t xml:space="preserve">xonic fractions for </w:t>
      </w:r>
      <w:r w:rsidR="00BD4E86">
        <w:rPr>
          <w:rFonts w:ascii="Arial" w:hAnsi="Arial" w:cs="Arial"/>
          <w:sz w:val="24"/>
          <w:szCs w:val="24"/>
        </w:rPr>
        <w:t>C-terminal</w:t>
      </w:r>
      <w:r w:rsidR="00BD4E86">
        <w:rPr>
          <w:rFonts w:ascii="Arial" w:hAnsi="Arial" w:cs="Arial"/>
          <w:bCs/>
          <w:sz w:val="24"/>
          <w:szCs w:val="24"/>
        </w:rPr>
        <w:t xml:space="preserve"> and </w:t>
      </w:r>
      <w:r w:rsidR="00BD4E86" w:rsidRPr="006729BB">
        <w:rPr>
          <w:rFonts w:ascii="Arial" w:hAnsi="Arial" w:cs="Arial"/>
          <w:bCs/>
          <w:sz w:val="24"/>
          <w:szCs w:val="24"/>
        </w:rPr>
        <w:t>NM_001126112.2</w:t>
      </w:r>
      <w:r w:rsidR="00BD4E86">
        <w:rPr>
          <w:rFonts w:ascii="Arial" w:hAnsi="Arial" w:cs="Arial"/>
          <w:bCs/>
          <w:sz w:val="24"/>
          <w:szCs w:val="24"/>
        </w:rPr>
        <w:t xml:space="preserve"> alternative isoforms</w:t>
      </w:r>
      <w:r w:rsidR="00BD4E86" w:rsidRPr="00350E64">
        <w:rPr>
          <w:rFonts w:ascii="Arial" w:hAnsi="Arial" w:cs="Arial"/>
          <w:sz w:val="24"/>
          <w:szCs w:val="24"/>
        </w:rPr>
        <w:t xml:space="preserve"> </w:t>
      </w:r>
      <w:r w:rsidR="00BD4E86">
        <w:rPr>
          <w:rFonts w:ascii="Arial" w:hAnsi="Arial" w:cs="Arial"/>
          <w:sz w:val="24"/>
          <w:szCs w:val="24"/>
        </w:rPr>
        <w:t xml:space="preserve">in </w:t>
      </w:r>
      <w:r w:rsidR="00F62497" w:rsidRPr="00350E64">
        <w:rPr>
          <w:rFonts w:ascii="Arial" w:hAnsi="Arial" w:cs="Arial"/>
          <w:sz w:val="24"/>
          <w:szCs w:val="24"/>
        </w:rPr>
        <w:t xml:space="preserve">TCGA tumors </w:t>
      </w:r>
      <w:r w:rsidR="00BD4E86">
        <w:rPr>
          <w:rFonts w:ascii="Arial" w:hAnsi="Arial" w:cs="Arial"/>
          <w:sz w:val="24"/>
          <w:szCs w:val="24"/>
        </w:rPr>
        <w:t>and</w:t>
      </w:r>
      <w:r w:rsidR="00F62497" w:rsidRPr="00350E64">
        <w:rPr>
          <w:rFonts w:ascii="Arial" w:hAnsi="Arial" w:cs="Arial"/>
          <w:sz w:val="24"/>
          <w:szCs w:val="24"/>
        </w:rPr>
        <w:t xml:space="preserve"> adjacent normal</w:t>
      </w:r>
      <w:r w:rsidR="00F62497">
        <w:rPr>
          <w:rFonts w:ascii="Arial" w:hAnsi="Arial" w:cs="Arial"/>
          <w:sz w:val="24"/>
          <w:szCs w:val="24"/>
        </w:rPr>
        <w:t xml:space="preserve"> tissue</w:t>
      </w:r>
      <w:r w:rsidR="00BD4E86">
        <w:rPr>
          <w:rFonts w:ascii="Arial" w:hAnsi="Arial" w:cs="Arial"/>
          <w:sz w:val="24"/>
          <w:szCs w:val="24"/>
        </w:rPr>
        <w:t>.</w:t>
      </w:r>
      <w:r w:rsidR="00C832A7">
        <w:rPr>
          <w:rFonts w:ascii="Arial" w:hAnsi="Arial" w:cs="Arial"/>
          <w:sz w:val="24"/>
          <w:szCs w:val="24"/>
        </w:rPr>
        <w:t xml:space="preserve"> </w:t>
      </w:r>
    </w:p>
    <w:p w14:paraId="6E61AD8F" w14:textId="36A14E98" w:rsidR="0061472A" w:rsidRDefault="0061472A" w:rsidP="008C43D5">
      <w:pPr>
        <w:rPr>
          <w:rFonts w:ascii="Arial" w:hAnsi="Arial" w:cs="Arial"/>
          <w:bCs/>
          <w:sz w:val="24"/>
          <w:szCs w:val="24"/>
        </w:rPr>
      </w:pPr>
      <w:r w:rsidRPr="00970B59">
        <w:rPr>
          <w:rFonts w:ascii="Arial" w:hAnsi="Arial" w:cs="Arial"/>
          <w:b/>
          <w:sz w:val="24"/>
          <w:szCs w:val="24"/>
        </w:rPr>
        <w:t xml:space="preserve">Supplemental </w:t>
      </w:r>
      <w:r w:rsidR="00B54499" w:rsidRPr="00970B59">
        <w:rPr>
          <w:rFonts w:ascii="Arial" w:hAnsi="Arial" w:cs="Arial"/>
          <w:b/>
          <w:sz w:val="24"/>
          <w:szCs w:val="24"/>
        </w:rPr>
        <w:t>Table</w:t>
      </w:r>
      <w:r w:rsidRPr="00970B59">
        <w:rPr>
          <w:rFonts w:ascii="Arial" w:hAnsi="Arial" w:cs="Arial"/>
          <w:b/>
          <w:sz w:val="24"/>
          <w:szCs w:val="24"/>
        </w:rPr>
        <w:t xml:space="preserve"> S</w:t>
      </w:r>
      <w:r w:rsidR="0064415E">
        <w:rPr>
          <w:rFonts w:ascii="Arial" w:hAnsi="Arial" w:cs="Arial"/>
          <w:b/>
          <w:sz w:val="24"/>
          <w:szCs w:val="24"/>
        </w:rPr>
        <w:t>3</w:t>
      </w:r>
      <w:r w:rsidR="00D208CF">
        <w:rPr>
          <w:rFonts w:ascii="Arial" w:hAnsi="Arial" w:cs="Arial"/>
          <w:b/>
          <w:sz w:val="24"/>
          <w:szCs w:val="24"/>
        </w:rPr>
        <w:t>.</w:t>
      </w:r>
      <w:r w:rsidRPr="00970B59">
        <w:rPr>
          <w:rFonts w:ascii="Arial" w:hAnsi="Arial" w:cs="Arial"/>
          <w:b/>
          <w:sz w:val="24"/>
          <w:szCs w:val="24"/>
        </w:rPr>
        <w:t xml:space="preserve"> </w:t>
      </w:r>
      <w:r w:rsidR="00A02CD0">
        <w:rPr>
          <w:rFonts w:ascii="Arial" w:hAnsi="Arial" w:cs="Arial"/>
          <w:sz w:val="24"/>
          <w:szCs w:val="24"/>
        </w:rPr>
        <w:t>E</w:t>
      </w:r>
      <w:r w:rsidR="008C6218">
        <w:rPr>
          <w:rFonts w:ascii="Arial" w:hAnsi="Arial" w:cs="Arial"/>
          <w:bCs/>
          <w:sz w:val="24"/>
          <w:szCs w:val="24"/>
        </w:rPr>
        <w:t xml:space="preserve">xonic fractions for </w:t>
      </w:r>
      <w:r w:rsidR="008C6218">
        <w:rPr>
          <w:rFonts w:ascii="Arial" w:hAnsi="Arial" w:cs="Arial"/>
          <w:sz w:val="24"/>
          <w:szCs w:val="24"/>
        </w:rPr>
        <w:t>C-terminal</w:t>
      </w:r>
      <w:r w:rsidR="008C6218">
        <w:rPr>
          <w:rFonts w:ascii="Arial" w:hAnsi="Arial" w:cs="Arial"/>
          <w:bCs/>
          <w:sz w:val="24"/>
          <w:szCs w:val="24"/>
        </w:rPr>
        <w:t xml:space="preserve"> and </w:t>
      </w:r>
      <w:r w:rsidR="008C6218" w:rsidRPr="006729BB">
        <w:rPr>
          <w:rFonts w:ascii="Arial" w:hAnsi="Arial" w:cs="Arial"/>
          <w:bCs/>
          <w:sz w:val="24"/>
          <w:szCs w:val="24"/>
        </w:rPr>
        <w:t>NM_001126112.2</w:t>
      </w:r>
      <w:r w:rsidR="008C6218">
        <w:rPr>
          <w:rFonts w:ascii="Arial" w:hAnsi="Arial" w:cs="Arial"/>
          <w:bCs/>
          <w:sz w:val="24"/>
          <w:szCs w:val="24"/>
        </w:rPr>
        <w:t xml:space="preserve"> alternative isoforms for each TCGA </w:t>
      </w:r>
      <w:r w:rsidR="00E726B0">
        <w:rPr>
          <w:rFonts w:ascii="Arial" w:hAnsi="Arial" w:cs="Arial"/>
          <w:bCs/>
          <w:sz w:val="24"/>
          <w:szCs w:val="24"/>
        </w:rPr>
        <w:t xml:space="preserve">tumor </w:t>
      </w:r>
      <w:r w:rsidR="008C6218">
        <w:rPr>
          <w:rFonts w:ascii="Arial" w:hAnsi="Arial" w:cs="Arial"/>
          <w:bCs/>
          <w:sz w:val="24"/>
          <w:szCs w:val="24"/>
        </w:rPr>
        <w:t>sample used in analysis</w:t>
      </w:r>
      <w:r w:rsidR="00A02CD0">
        <w:rPr>
          <w:rFonts w:ascii="Arial" w:hAnsi="Arial" w:cs="Arial"/>
          <w:bCs/>
          <w:sz w:val="24"/>
          <w:szCs w:val="24"/>
        </w:rPr>
        <w:t>.</w:t>
      </w:r>
      <w:r w:rsidR="008C6218">
        <w:rPr>
          <w:rFonts w:ascii="Arial" w:hAnsi="Arial" w:cs="Arial"/>
          <w:bCs/>
          <w:sz w:val="24"/>
          <w:szCs w:val="24"/>
        </w:rPr>
        <w:t xml:space="preserve"> </w:t>
      </w:r>
    </w:p>
    <w:p w14:paraId="44F1E0D9" w14:textId="0ECF60CB" w:rsidR="00C90E43" w:rsidRDefault="00C90E43" w:rsidP="008C43D5">
      <w:pPr>
        <w:rPr>
          <w:rFonts w:ascii="Arial" w:hAnsi="Arial" w:cs="Arial"/>
          <w:bCs/>
          <w:sz w:val="24"/>
          <w:szCs w:val="24"/>
        </w:rPr>
      </w:pPr>
      <w:r w:rsidRPr="00970B59">
        <w:rPr>
          <w:rFonts w:ascii="Arial" w:hAnsi="Arial" w:cs="Arial"/>
          <w:b/>
          <w:sz w:val="24"/>
          <w:szCs w:val="24"/>
        </w:rPr>
        <w:t>Supplemental Table S</w:t>
      </w:r>
      <w:r>
        <w:rPr>
          <w:rFonts w:ascii="Arial" w:hAnsi="Arial" w:cs="Arial"/>
          <w:b/>
          <w:sz w:val="24"/>
          <w:szCs w:val="24"/>
        </w:rPr>
        <w:t>4</w:t>
      </w:r>
      <w:r w:rsidR="00D208CF">
        <w:rPr>
          <w:rFonts w:ascii="Arial" w:hAnsi="Arial" w:cs="Arial"/>
          <w:b/>
          <w:sz w:val="24"/>
          <w:szCs w:val="24"/>
        </w:rPr>
        <w:t>.</w:t>
      </w:r>
      <w:r w:rsidRPr="00970B59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mparison of </w:t>
      </w:r>
      <w:r w:rsidR="00C97268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bCs/>
          <w:sz w:val="24"/>
          <w:szCs w:val="24"/>
        </w:rPr>
        <w:t xml:space="preserve">xonic fractions for </w:t>
      </w:r>
      <w:r w:rsidRPr="006729BB">
        <w:rPr>
          <w:rFonts w:ascii="Arial" w:hAnsi="Arial" w:cs="Arial"/>
          <w:bCs/>
          <w:sz w:val="24"/>
          <w:szCs w:val="24"/>
        </w:rPr>
        <w:t>NM_001126112.2</w:t>
      </w:r>
      <w:r>
        <w:rPr>
          <w:rFonts w:ascii="Arial" w:hAnsi="Arial" w:cs="Arial"/>
          <w:bCs/>
          <w:sz w:val="24"/>
          <w:szCs w:val="24"/>
        </w:rPr>
        <w:t xml:space="preserve"> alternative isoform </w:t>
      </w:r>
      <w:r w:rsidR="00DD427A">
        <w:rPr>
          <w:rFonts w:ascii="Arial" w:hAnsi="Arial" w:cs="Arial"/>
          <w:bCs/>
          <w:sz w:val="24"/>
          <w:szCs w:val="24"/>
        </w:rPr>
        <w:t xml:space="preserve">across </w:t>
      </w:r>
      <w:r w:rsidR="00DD427A" w:rsidRPr="00E75041">
        <w:rPr>
          <w:rFonts w:ascii="Arial" w:hAnsi="Arial" w:cs="Arial"/>
          <w:bCs/>
          <w:sz w:val="24"/>
          <w:szCs w:val="24"/>
        </w:rPr>
        <w:t>TCGA</w:t>
      </w:r>
      <w:r w:rsidR="00DD427A">
        <w:rPr>
          <w:rFonts w:ascii="Arial" w:hAnsi="Arial" w:cs="Arial"/>
          <w:bCs/>
          <w:sz w:val="24"/>
          <w:szCs w:val="24"/>
        </w:rPr>
        <w:t xml:space="preserve"> tumor types between TP53 WT tumors and TP53 tumors with missense mutations. </w:t>
      </w:r>
    </w:p>
    <w:p w14:paraId="7C598581" w14:textId="05A413B0" w:rsidR="0092534E" w:rsidRDefault="0092534E" w:rsidP="0092534E">
      <w:pPr>
        <w:rPr>
          <w:rFonts w:ascii="Arial" w:hAnsi="Arial" w:cs="Arial"/>
          <w:bCs/>
          <w:sz w:val="24"/>
          <w:szCs w:val="24"/>
        </w:rPr>
      </w:pPr>
      <w:r w:rsidRPr="00970B59">
        <w:rPr>
          <w:rFonts w:ascii="Arial" w:hAnsi="Arial" w:cs="Arial"/>
          <w:b/>
          <w:sz w:val="24"/>
          <w:szCs w:val="24"/>
        </w:rPr>
        <w:t>Supplemental Table S</w:t>
      </w:r>
      <w:r>
        <w:rPr>
          <w:rFonts w:ascii="Arial" w:hAnsi="Arial" w:cs="Arial"/>
          <w:b/>
          <w:sz w:val="24"/>
          <w:szCs w:val="24"/>
        </w:rPr>
        <w:t>5</w:t>
      </w:r>
      <w:r w:rsidR="00D208CF">
        <w:rPr>
          <w:rFonts w:ascii="Arial" w:hAnsi="Arial" w:cs="Arial"/>
          <w:b/>
          <w:sz w:val="24"/>
          <w:szCs w:val="24"/>
        </w:rPr>
        <w:t>.</w:t>
      </w:r>
      <w:r w:rsidRPr="00970B59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mparison of e</w:t>
      </w:r>
      <w:r>
        <w:rPr>
          <w:rFonts w:ascii="Arial" w:hAnsi="Arial" w:cs="Arial"/>
          <w:bCs/>
          <w:sz w:val="24"/>
          <w:szCs w:val="24"/>
        </w:rPr>
        <w:t xml:space="preserve">xonic fractions for </w:t>
      </w:r>
      <w:r w:rsidRPr="006729BB">
        <w:rPr>
          <w:rFonts w:ascii="Arial" w:hAnsi="Arial" w:cs="Arial"/>
          <w:bCs/>
          <w:sz w:val="24"/>
          <w:szCs w:val="24"/>
        </w:rPr>
        <w:t>NM_001126112.2</w:t>
      </w:r>
      <w:r>
        <w:rPr>
          <w:rFonts w:ascii="Arial" w:hAnsi="Arial" w:cs="Arial"/>
          <w:bCs/>
          <w:sz w:val="24"/>
          <w:szCs w:val="24"/>
        </w:rPr>
        <w:t xml:space="preserve"> alternative isoform across </w:t>
      </w:r>
      <w:r w:rsidRPr="00E75041">
        <w:rPr>
          <w:rFonts w:ascii="Arial" w:hAnsi="Arial" w:cs="Arial"/>
          <w:bCs/>
          <w:sz w:val="24"/>
          <w:szCs w:val="24"/>
        </w:rPr>
        <w:t>TCGA</w:t>
      </w:r>
      <w:r>
        <w:rPr>
          <w:rFonts w:ascii="Arial" w:hAnsi="Arial" w:cs="Arial"/>
          <w:bCs/>
          <w:sz w:val="24"/>
          <w:szCs w:val="24"/>
        </w:rPr>
        <w:t xml:space="preserve"> tumor types between TP53 WT tumors and TP53 tumors with </w:t>
      </w:r>
      <w:r w:rsidR="006E596C">
        <w:rPr>
          <w:rFonts w:ascii="Arial" w:hAnsi="Arial" w:cs="Arial"/>
          <w:sz w:val="24"/>
          <w:szCs w:val="24"/>
        </w:rPr>
        <w:t xml:space="preserve">frame shift, nonsense, splice </w:t>
      </w:r>
      <w:r w:rsidR="00463927">
        <w:rPr>
          <w:rFonts w:ascii="Arial" w:hAnsi="Arial" w:cs="Arial"/>
          <w:sz w:val="24"/>
          <w:szCs w:val="24"/>
        </w:rPr>
        <w:t>s</w:t>
      </w:r>
      <w:r w:rsidR="006E596C">
        <w:rPr>
          <w:rFonts w:ascii="Arial" w:hAnsi="Arial" w:cs="Arial"/>
          <w:sz w:val="24"/>
          <w:szCs w:val="24"/>
        </w:rPr>
        <w:t>ites mutations</w:t>
      </w:r>
      <w:r>
        <w:rPr>
          <w:rFonts w:ascii="Arial" w:hAnsi="Arial" w:cs="Arial"/>
          <w:bCs/>
          <w:sz w:val="24"/>
          <w:szCs w:val="24"/>
        </w:rPr>
        <w:t>.</w:t>
      </w:r>
    </w:p>
    <w:p w14:paraId="3787D4E0" w14:textId="49363588" w:rsidR="0092534E" w:rsidRDefault="00877D05" w:rsidP="008C43D5">
      <w:pPr>
        <w:rPr>
          <w:rFonts w:ascii="Arial" w:hAnsi="Arial" w:cs="Arial"/>
          <w:bCs/>
          <w:sz w:val="24"/>
          <w:szCs w:val="24"/>
        </w:rPr>
      </w:pPr>
      <w:r w:rsidRPr="00970B59">
        <w:rPr>
          <w:rFonts w:ascii="Arial" w:hAnsi="Arial" w:cs="Arial"/>
          <w:b/>
          <w:sz w:val="24"/>
          <w:szCs w:val="24"/>
        </w:rPr>
        <w:t>Supplemental Table S</w:t>
      </w:r>
      <w:r>
        <w:rPr>
          <w:rFonts w:ascii="Arial" w:hAnsi="Arial" w:cs="Arial"/>
          <w:b/>
          <w:sz w:val="24"/>
          <w:szCs w:val="24"/>
        </w:rPr>
        <w:t>6</w:t>
      </w:r>
      <w:r w:rsidR="00786858">
        <w:rPr>
          <w:rFonts w:ascii="Arial" w:hAnsi="Arial" w:cs="Arial"/>
          <w:b/>
          <w:sz w:val="24"/>
          <w:szCs w:val="24"/>
        </w:rPr>
        <w:t>.</w:t>
      </w:r>
      <w:r w:rsidRPr="00970B59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Exonic fractions for </w:t>
      </w:r>
      <w:r>
        <w:rPr>
          <w:rFonts w:ascii="Arial" w:hAnsi="Arial" w:cs="Arial"/>
          <w:sz w:val="24"/>
          <w:szCs w:val="24"/>
        </w:rPr>
        <w:t>C-terminal</w:t>
      </w:r>
      <w:r>
        <w:rPr>
          <w:rFonts w:ascii="Arial" w:hAnsi="Arial" w:cs="Arial"/>
          <w:bCs/>
          <w:sz w:val="24"/>
          <w:szCs w:val="24"/>
        </w:rPr>
        <w:t xml:space="preserve"> and </w:t>
      </w:r>
      <w:r w:rsidRPr="006729BB">
        <w:rPr>
          <w:rFonts w:ascii="Arial" w:hAnsi="Arial" w:cs="Arial"/>
          <w:bCs/>
          <w:sz w:val="24"/>
          <w:szCs w:val="24"/>
        </w:rPr>
        <w:t>NM_001126112.2</w:t>
      </w:r>
      <w:r>
        <w:rPr>
          <w:rFonts w:ascii="Arial" w:hAnsi="Arial" w:cs="Arial"/>
          <w:bCs/>
          <w:sz w:val="24"/>
          <w:szCs w:val="24"/>
        </w:rPr>
        <w:t xml:space="preserve"> alternative isoforms for each CCLE cell line used in analysis</w:t>
      </w:r>
      <w:r w:rsidR="007B736A">
        <w:rPr>
          <w:rFonts w:ascii="Arial" w:hAnsi="Arial" w:cs="Arial"/>
          <w:bCs/>
          <w:sz w:val="24"/>
          <w:szCs w:val="24"/>
        </w:rPr>
        <w:t>.</w:t>
      </w:r>
      <w:r w:rsidR="00AB1D51">
        <w:rPr>
          <w:rFonts w:ascii="Arial" w:hAnsi="Arial" w:cs="Arial"/>
          <w:bCs/>
          <w:sz w:val="24"/>
          <w:szCs w:val="24"/>
        </w:rPr>
        <w:t xml:space="preserve"> </w:t>
      </w:r>
    </w:p>
    <w:p w14:paraId="61509B77" w14:textId="4794CA22" w:rsidR="00825432" w:rsidRDefault="00825432" w:rsidP="00825432">
      <w:pPr>
        <w:rPr>
          <w:rFonts w:ascii="Arial" w:hAnsi="Arial" w:cs="Arial"/>
          <w:bCs/>
          <w:sz w:val="24"/>
          <w:szCs w:val="24"/>
        </w:rPr>
      </w:pPr>
      <w:r w:rsidRPr="00970B59">
        <w:rPr>
          <w:rFonts w:ascii="Arial" w:hAnsi="Arial" w:cs="Arial"/>
          <w:b/>
          <w:sz w:val="24"/>
          <w:szCs w:val="24"/>
        </w:rPr>
        <w:t>Supplemental Table S</w:t>
      </w:r>
      <w:r>
        <w:rPr>
          <w:rFonts w:ascii="Arial" w:hAnsi="Arial" w:cs="Arial"/>
          <w:b/>
          <w:sz w:val="24"/>
          <w:szCs w:val="24"/>
        </w:rPr>
        <w:t>7</w:t>
      </w:r>
      <w:r w:rsidR="00786858">
        <w:rPr>
          <w:rFonts w:ascii="Arial" w:hAnsi="Arial" w:cs="Arial"/>
          <w:b/>
          <w:sz w:val="24"/>
          <w:szCs w:val="24"/>
        </w:rPr>
        <w:t>.</w:t>
      </w:r>
      <w:r w:rsidRPr="00970B59">
        <w:rPr>
          <w:rFonts w:ascii="Arial" w:hAnsi="Arial" w:cs="Arial"/>
          <w:b/>
          <w:sz w:val="24"/>
          <w:szCs w:val="24"/>
        </w:rPr>
        <w:t xml:space="preserve"> </w:t>
      </w:r>
      <w:r w:rsidR="002B254D">
        <w:rPr>
          <w:rFonts w:ascii="Arial" w:hAnsi="Arial" w:cs="Arial"/>
          <w:sz w:val="24"/>
          <w:szCs w:val="24"/>
        </w:rPr>
        <w:t>Summary of e</w:t>
      </w:r>
      <w:r>
        <w:rPr>
          <w:rFonts w:ascii="Arial" w:hAnsi="Arial" w:cs="Arial"/>
          <w:bCs/>
          <w:sz w:val="24"/>
          <w:szCs w:val="24"/>
        </w:rPr>
        <w:t xml:space="preserve">xonic fractions for </w:t>
      </w:r>
      <w:r>
        <w:rPr>
          <w:rFonts w:ascii="Arial" w:hAnsi="Arial" w:cs="Arial"/>
          <w:sz w:val="24"/>
          <w:szCs w:val="24"/>
        </w:rPr>
        <w:t>C-terminal</w:t>
      </w:r>
      <w:r>
        <w:rPr>
          <w:rFonts w:ascii="Arial" w:hAnsi="Arial" w:cs="Arial"/>
          <w:bCs/>
          <w:sz w:val="24"/>
          <w:szCs w:val="24"/>
        </w:rPr>
        <w:t xml:space="preserve"> and </w:t>
      </w:r>
      <w:r w:rsidRPr="006729BB">
        <w:rPr>
          <w:rFonts w:ascii="Arial" w:hAnsi="Arial" w:cs="Arial"/>
          <w:bCs/>
          <w:sz w:val="24"/>
          <w:szCs w:val="24"/>
        </w:rPr>
        <w:t>NM_001126112.2</w:t>
      </w:r>
      <w:r>
        <w:rPr>
          <w:rFonts w:ascii="Arial" w:hAnsi="Arial" w:cs="Arial"/>
          <w:bCs/>
          <w:sz w:val="24"/>
          <w:szCs w:val="24"/>
        </w:rPr>
        <w:t xml:space="preserve"> alternative isoforms </w:t>
      </w:r>
      <w:r w:rsidR="002B254D">
        <w:rPr>
          <w:rFonts w:ascii="Arial" w:hAnsi="Arial" w:cs="Arial"/>
          <w:bCs/>
          <w:sz w:val="24"/>
          <w:szCs w:val="24"/>
        </w:rPr>
        <w:t>in</w:t>
      </w:r>
      <w:r>
        <w:rPr>
          <w:rFonts w:ascii="Arial" w:hAnsi="Arial" w:cs="Arial"/>
          <w:bCs/>
          <w:sz w:val="24"/>
          <w:szCs w:val="24"/>
        </w:rPr>
        <w:t xml:space="preserve"> CCLE</w:t>
      </w:r>
      <w:r w:rsidR="00510F69"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</w:t>
      </w:r>
    </w:p>
    <w:sectPr w:rsidR="00825432" w:rsidSect="00092A46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25CC6B" w14:textId="77777777" w:rsidR="002D6DF1" w:rsidRDefault="002D6DF1" w:rsidP="000B5339">
      <w:pPr>
        <w:spacing w:after="0" w:line="240" w:lineRule="auto"/>
      </w:pPr>
      <w:r>
        <w:separator/>
      </w:r>
    </w:p>
  </w:endnote>
  <w:endnote w:type="continuationSeparator" w:id="0">
    <w:p w14:paraId="5BD142E3" w14:textId="77777777" w:rsidR="002D6DF1" w:rsidRDefault="002D6DF1" w:rsidP="000B5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62319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AD285" w14:textId="1CD0F137" w:rsidR="00233F0F" w:rsidRDefault="00233F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B3440" w14:textId="77777777" w:rsidR="00233F0F" w:rsidRDefault="00233F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F540B" w14:textId="77777777" w:rsidR="002D6DF1" w:rsidRDefault="002D6DF1" w:rsidP="000B5339">
      <w:pPr>
        <w:spacing w:after="0" w:line="240" w:lineRule="auto"/>
      </w:pPr>
      <w:r>
        <w:separator/>
      </w:r>
    </w:p>
  </w:footnote>
  <w:footnote w:type="continuationSeparator" w:id="0">
    <w:p w14:paraId="3F42C35B" w14:textId="77777777" w:rsidR="002D6DF1" w:rsidRDefault="002D6DF1" w:rsidP="000B5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56B23BB-2437-44D4-9B8A-42A4DFD0FBD6}"/>
    <w:docVar w:name="dgnword-eventsink" w:val="143350272"/>
  </w:docVars>
  <w:rsids>
    <w:rsidRoot w:val="00B369E3"/>
    <w:rsid w:val="0000028B"/>
    <w:rsid w:val="00000B6C"/>
    <w:rsid w:val="00001687"/>
    <w:rsid w:val="0000237B"/>
    <w:rsid w:val="00003591"/>
    <w:rsid w:val="0000466E"/>
    <w:rsid w:val="00005569"/>
    <w:rsid w:val="0000619D"/>
    <w:rsid w:val="00006FB1"/>
    <w:rsid w:val="00010A20"/>
    <w:rsid w:val="00011DD6"/>
    <w:rsid w:val="00012F8B"/>
    <w:rsid w:val="00013D14"/>
    <w:rsid w:val="00015389"/>
    <w:rsid w:val="00017E88"/>
    <w:rsid w:val="0002001E"/>
    <w:rsid w:val="00020D7C"/>
    <w:rsid w:val="00020ED9"/>
    <w:rsid w:val="000216D1"/>
    <w:rsid w:val="000245B0"/>
    <w:rsid w:val="00024E85"/>
    <w:rsid w:val="00025AC4"/>
    <w:rsid w:val="00025B01"/>
    <w:rsid w:val="00025CCB"/>
    <w:rsid w:val="000301AF"/>
    <w:rsid w:val="00030E4F"/>
    <w:rsid w:val="00031D7E"/>
    <w:rsid w:val="0003297D"/>
    <w:rsid w:val="00032B5B"/>
    <w:rsid w:val="0003421B"/>
    <w:rsid w:val="00034557"/>
    <w:rsid w:val="0003477E"/>
    <w:rsid w:val="0003506C"/>
    <w:rsid w:val="00036807"/>
    <w:rsid w:val="0003743D"/>
    <w:rsid w:val="0003762F"/>
    <w:rsid w:val="000376EE"/>
    <w:rsid w:val="00040629"/>
    <w:rsid w:val="000413EF"/>
    <w:rsid w:val="00041B4A"/>
    <w:rsid w:val="00041C6C"/>
    <w:rsid w:val="00044B74"/>
    <w:rsid w:val="00044CC0"/>
    <w:rsid w:val="0004624A"/>
    <w:rsid w:val="0005059E"/>
    <w:rsid w:val="00051F3A"/>
    <w:rsid w:val="0005479D"/>
    <w:rsid w:val="00055127"/>
    <w:rsid w:val="0005553A"/>
    <w:rsid w:val="000565A3"/>
    <w:rsid w:val="00057131"/>
    <w:rsid w:val="0006085F"/>
    <w:rsid w:val="000614B6"/>
    <w:rsid w:val="00063282"/>
    <w:rsid w:val="0006350D"/>
    <w:rsid w:val="000636D0"/>
    <w:rsid w:val="00065DFA"/>
    <w:rsid w:val="00066AA8"/>
    <w:rsid w:val="00067A88"/>
    <w:rsid w:val="000709A2"/>
    <w:rsid w:val="000721F5"/>
    <w:rsid w:val="00072640"/>
    <w:rsid w:val="00074409"/>
    <w:rsid w:val="000748FA"/>
    <w:rsid w:val="000749FE"/>
    <w:rsid w:val="00074D29"/>
    <w:rsid w:val="00075CAC"/>
    <w:rsid w:val="0008027E"/>
    <w:rsid w:val="000805E1"/>
    <w:rsid w:val="000809CD"/>
    <w:rsid w:val="0008233F"/>
    <w:rsid w:val="00082FA0"/>
    <w:rsid w:val="000832AE"/>
    <w:rsid w:val="00084766"/>
    <w:rsid w:val="00084C24"/>
    <w:rsid w:val="00090B8C"/>
    <w:rsid w:val="00091362"/>
    <w:rsid w:val="000919DA"/>
    <w:rsid w:val="00092A46"/>
    <w:rsid w:val="000944EB"/>
    <w:rsid w:val="00095F05"/>
    <w:rsid w:val="000974DE"/>
    <w:rsid w:val="0009791A"/>
    <w:rsid w:val="000A1A5F"/>
    <w:rsid w:val="000A1DB8"/>
    <w:rsid w:val="000A1E48"/>
    <w:rsid w:val="000A2D45"/>
    <w:rsid w:val="000A5E62"/>
    <w:rsid w:val="000A78C9"/>
    <w:rsid w:val="000B216B"/>
    <w:rsid w:val="000B3675"/>
    <w:rsid w:val="000B3BA7"/>
    <w:rsid w:val="000B43B2"/>
    <w:rsid w:val="000B5339"/>
    <w:rsid w:val="000B688B"/>
    <w:rsid w:val="000C2653"/>
    <w:rsid w:val="000C2A00"/>
    <w:rsid w:val="000C340C"/>
    <w:rsid w:val="000C421C"/>
    <w:rsid w:val="000C5548"/>
    <w:rsid w:val="000C5FAD"/>
    <w:rsid w:val="000C646D"/>
    <w:rsid w:val="000C6A5D"/>
    <w:rsid w:val="000C6C01"/>
    <w:rsid w:val="000C750F"/>
    <w:rsid w:val="000D059C"/>
    <w:rsid w:val="000D1957"/>
    <w:rsid w:val="000D1A4D"/>
    <w:rsid w:val="000D2568"/>
    <w:rsid w:val="000D305C"/>
    <w:rsid w:val="000D33F5"/>
    <w:rsid w:val="000D5463"/>
    <w:rsid w:val="000D6D50"/>
    <w:rsid w:val="000D6F49"/>
    <w:rsid w:val="000D7F0A"/>
    <w:rsid w:val="000E0AE2"/>
    <w:rsid w:val="000E24D8"/>
    <w:rsid w:val="000E2814"/>
    <w:rsid w:val="000E348B"/>
    <w:rsid w:val="000E373F"/>
    <w:rsid w:val="000E4346"/>
    <w:rsid w:val="000E4787"/>
    <w:rsid w:val="000E5DCC"/>
    <w:rsid w:val="000E7D23"/>
    <w:rsid w:val="000F25C2"/>
    <w:rsid w:val="000F3C44"/>
    <w:rsid w:val="000F6BBC"/>
    <w:rsid w:val="000F7204"/>
    <w:rsid w:val="000F74E2"/>
    <w:rsid w:val="000F76B8"/>
    <w:rsid w:val="00100E83"/>
    <w:rsid w:val="0010205D"/>
    <w:rsid w:val="001027DD"/>
    <w:rsid w:val="0010516E"/>
    <w:rsid w:val="00105638"/>
    <w:rsid w:val="00106DB8"/>
    <w:rsid w:val="00106DDA"/>
    <w:rsid w:val="00113874"/>
    <w:rsid w:val="00113FED"/>
    <w:rsid w:val="001155C0"/>
    <w:rsid w:val="001167AA"/>
    <w:rsid w:val="001167E5"/>
    <w:rsid w:val="001176B9"/>
    <w:rsid w:val="00117B4F"/>
    <w:rsid w:val="001208DF"/>
    <w:rsid w:val="00122B78"/>
    <w:rsid w:val="00123239"/>
    <w:rsid w:val="00123735"/>
    <w:rsid w:val="001246C7"/>
    <w:rsid w:val="00124C9C"/>
    <w:rsid w:val="00135079"/>
    <w:rsid w:val="001405E0"/>
    <w:rsid w:val="00140979"/>
    <w:rsid w:val="001411F1"/>
    <w:rsid w:val="0014121F"/>
    <w:rsid w:val="00144EE3"/>
    <w:rsid w:val="00144F5E"/>
    <w:rsid w:val="00145041"/>
    <w:rsid w:val="0014542B"/>
    <w:rsid w:val="001454D4"/>
    <w:rsid w:val="0014594A"/>
    <w:rsid w:val="0014628B"/>
    <w:rsid w:val="00146779"/>
    <w:rsid w:val="00146E83"/>
    <w:rsid w:val="00150896"/>
    <w:rsid w:val="00151528"/>
    <w:rsid w:val="001517A6"/>
    <w:rsid w:val="001519CC"/>
    <w:rsid w:val="00151EC8"/>
    <w:rsid w:val="00153F62"/>
    <w:rsid w:val="00154197"/>
    <w:rsid w:val="00154656"/>
    <w:rsid w:val="001566E0"/>
    <w:rsid w:val="00157095"/>
    <w:rsid w:val="00157C99"/>
    <w:rsid w:val="0016020F"/>
    <w:rsid w:val="00160341"/>
    <w:rsid w:val="00161178"/>
    <w:rsid w:val="00162799"/>
    <w:rsid w:val="00163354"/>
    <w:rsid w:val="001643F9"/>
    <w:rsid w:val="00164A60"/>
    <w:rsid w:val="00164F5A"/>
    <w:rsid w:val="0016504B"/>
    <w:rsid w:val="00165107"/>
    <w:rsid w:val="00166E36"/>
    <w:rsid w:val="0017007C"/>
    <w:rsid w:val="00171FE0"/>
    <w:rsid w:val="00172401"/>
    <w:rsid w:val="00172C74"/>
    <w:rsid w:val="00172E0B"/>
    <w:rsid w:val="001754E5"/>
    <w:rsid w:val="00177F32"/>
    <w:rsid w:val="001809D3"/>
    <w:rsid w:val="00181A9A"/>
    <w:rsid w:val="0018270A"/>
    <w:rsid w:val="001832C7"/>
    <w:rsid w:val="001837B4"/>
    <w:rsid w:val="001838ED"/>
    <w:rsid w:val="001856A0"/>
    <w:rsid w:val="00185B68"/>
    <w:rsid w:val="00186802"/>
    <w:rsid w:val="00186886"/>
    <w:rsid w:val="001907C3"/>
    <w:rsid w:val="001916D3"/>
    <w:rsid w:val="001922B6"/>
    <w:rsid w:val="00193E0E"/>
    <w:rsid w:val="001942A4"/>
    <w:rsid w:val="001961C7"/>
    <w:rsid w:val="001A3247"/>
    <w:rsid w:val="001A4D93"/>
    <w:rsid w:val="001A4F13"/>
    <w:rsid w:val="001A76DD"/>
    <w:rsid w:val="001A776A"/>
    <w:rsid w:val="001A79A0"/>
    <w:rsid w:val="001B071E"/>
    <w:rsid w:val="001B0EEB"/>
    <w:rsid w:val="001B0F5F"/>
    <w:rsid w:val="001B14BD"/>
    <w:rsid w:val="001B1DD7"/>
    <w:rsid w:val="001B2084"/>
    <w:rsid w:val="001B3546"/>
    <w:rsid w:val="001B357E"/>
    <w:rsid w:val="001B3A36"/>
    <w:rsid w:val="001B59FA"/>
    <w:rsid w:val="001B7024"/>
    <w:rsid w:val="001B7722"/>
    <w:rsid w:val="001C0C70"/>
    <w:rsid w:val="001C0DF1"/>
    <w:rsid w:val="001C1CC3"/>
    <w:rsid w:val="001C5579"/>
    <w:rsid w:val="001C6777"/>
    <w:rsid w:val="001C7E84"/>
    <w:rsid w:val="001D12E1"/>
    <w:rsid w:val="001D2C1F"/>
    <w:rsid w:val="001D2F15"/>
    <w:rsid w:val="001D4F5E"/>
    <w:rsid w:val="001D5BCD"/>
    <w:rsid w:val="001D5E60"/>
    <w:rsid w:val="001D74CF"/>
    <w:rsid w:val="001E06E2"/>
    <w:rsid w:val="001E0EF3"/>
    <w:rsid w:val="001E1259"/>
    <w:rsid w:val="001E2D11"/>
    <w:rsid w:val="001E57D4"/>
    <w:rsid w:val="001E7CEA"/>
    <w:rsid w:val="001F1EBD"/>
    <w:rsid w:val="001F23DF"/>
    <w:rsid w:val="001F24D9"/>
    <w:rsid w:val="001F28E0"/>
    <w:rsid w:val="001F3150"/>
    <w:rsid w:val="001F5B59"/>
    <w:rsid w:val="002003A7"/>
    <w:rsid w:val="002004A2"/>
    <w:rsid w:val="0020478B"/>
    <w:rsid w:val="00205EFC"/>
    <w:rsid w:val="002078B6"/>
    <w:rsid w:val="00207F03"/>
    <w:rsid w:val="00210E6B"/>
    <w:rsid w:val="00210EC1"/>
    <w:rsid w:val="00211D4A"/>
    <w:rsid w:val="00212C8E"/>
    <w:rsid w:val="00214BBF"/>
    <w:rsid w:val="00215F6D"/>
    <w:rsid w:val="002163AE"/>
    <w:rsid w:val="0021663E"/>
    <w:rsid w:val="00217F3E"/>
    <w:rsid w:val="00217F9C"/>
    <w:rsid w:val="00222664"/>
    <w:rsid w:val="002226D4"/>
    <w:rsid w:val="00222971"/>
    <w:rsid w:val="00223A41"/>
    <w:rsid w:val="00223A47"/>
    <w:rsid w:val="0022417A"/>
    <w:rsid w:val="00225A35"/>
    <w:rsid w:val="00225DFD"/>
    <w:rsid w:val="0022657D"/>
    <w:rsid w:val="002266A0"/>
    <w:rsid w:val="00226975"/>
    <w:rsid w:val="002273AD"/>
    <w:rsid w:val="00230B94"/>
    <w:rsid w:val="002314B5"/>
    <w:rsid w:val="0023246C"/>
    <w:rsid w:val="002326D9"/>
    <w:rsid w:val="002330E7"/>
    <w:rsid w:val="002333E4"/>
    <w:rsid w:val="00233F0F"/>
    <w:rsid w:val="00234E49"/>
    <w:rsid w:val="00235108"/>
    <w:rsid w:val="00235CA1"/>
    <w:rsid w:val="00240809"/>
    <w:rsid w:val="00242117"/>
    <w:rsid w:val="00244791"/>
    <w:rsid w:val="00246824"/>
    <w:rsid w:val="00247791"/>
    <w:rsid w:val="0025170A"/>
    <w:rsid w:val="002522B6"/>
    <w:rsid w:val="002528BC"/>
    <w:rsid w:val="00254B30"/>
    <w:rsid w:val="0025509C"/>
    <w:rsid w:val="00256084"/>
    <w:rsid w:val="002579F4"/>
    <w:rsid w:val="0026002E"/>
    <w:rsid w:val="0026336C"/>
    <w:rsid w:val="00263D48"/>
    <w:rsid w:val="00264743"/>
    <w:rsid w:val="0026491A"/>
    <w:rsid w:val="00265478"/>
    <w:rsid w:val="00266B5B"/>
    <w:rsid w:val="00267010"/>
    <w:rsid w:val="00267307"/>
    <w:rsid w:val="00270320"/>
    <w:rsid w:val="002707E8"/>
    <w:rsid w:val="00271B66"/>
    <w:rsid w:val="0027295F"/>
    <w:rsid w:val="00274083"/>
    <w:rsid w:val="002748E5"/>
    <w:rsid w:val="002749B6"/>
    <w:rsid w:val="00274B5E"/>
    <w:rsid w:val="00275BC5"/>
    <w:rsid w:val="00281656"/>
    <w:rsid w:val="0028178D"/>
    <w:rsid w:val="00283947"/>
    <w:rsid w:val="00285F42"/>
    <w:rsid w:val="00287743"/>
    <w:rsid w:val="00291349"/>
    <w:rsid w:val="0029348A"/>
    <w:rsid w:val="00293673"/>
    <w:rsid w:val="002960F2"/>
    <w:rsid w:val="002977F8"/>
    <w:rsid w:val="00297B27"/>
    <w:rsid w:val="002A0E56"/>
    <w:rsid w:val="002A1877"/>
    <w:rsid w:val="002A46E9"/>
    <w:rsid w:val="002A4B1C"/>
    <w:rsid w:val="002A5EEE"/>
    <w:rsid w:val="002A683E"/>
    <w:rsid w:val="002A6C4F"/>
    <w:rsid w:val="002B1FB3"/>
    <w:rsid w:val="002B21E2"/>
    <w:rsid w:val="002B254D"/>
    <w:rsid w:val="002B4458"/>
    <w:rsid w:val="002B45D3"/>
    <w:rsid w:val="002B4733"/>
    <w:rsid w:val="002B4FF1"/>
    <w:rsid w:val="002B5630"/>
    <w:rsid w:val="002B60BC"/>
    <w:rsid w:val="002B6A37"/>
    <w:rsid w:val="002C0D1E"/>
    <w:rsid w:val="002C3401"/>
    <w:rsid w:val="002C3AEB"/>
    <w:rsid w:val="002C3B9D"/>
    <w:rsid w:val="002C44EE"/>
    <w:rsid w:val="002C45CB"/>
    <w:rsid w:val="002C47FC"/>
    <w:rsid w:val="002C4C81"/>
    <w:rsid w:val="002C6532"/>
    <w:rsid w:val="002D1B70"/>
    <w:rsid w:val="002D1EE1"/>
    <w:rsid w:val="002D3D54"/>
    <w:rsid w:val="002D468C"/>
    <w:rsid w:val="002D4731"/>
    <w:rsid w:val="002D4A92"/>
    <w:rsid w:val="002D6DF1"/>
    <w:rsid w:val="002D6E97"/>
    <w:rsid w:val="002D7488"/>
    <w:rsid w:val="002E04F4"/>
    <w:rsid w:val="002E1E25"/>
    <w:rsid w:val="002E1F99"/>
    <w:rsid w:val="002E3D37"/>
    <w:rsid w:val="002E3F32"/>
    <w:rsid w:val="002E57FE"/>
    <w:rsid w:val="002E6DD6"/>
    <w:rsid w:val="002F0FBF"/>
    <w:rsid w:val="002F3D70"/>
    <w:rsid w:val="002F558B"/>
    <w:rsid w:val="002F604A"/>
    <w:rsid w:val="002F747A"/>
    <w:rsid w:val="002F7CE4"/>
    <w:rsid w:val="002F7EBF"/>
    <w:rsid w:val="0030007E"/>
    <w:rsid w:val="003003F3"/>
    <w:rsid w:val="00300DC4"/>
    <w:rsid w:val="0030246D"/>
    <w:rsid w:val="00303D31"/>
    <w:rsid w:val="003041E8"/>
    <w:rsid w:val="00304723"/>
    <w:rsid w:val="003048B7"/>
    <w:rsid w:val="003048E8"/>
    <w:rsid w:val="00304B89"/>
    <w:rsid w:val="00305C80"/>
    <w:rsid w:val="003061E6"/>
    <w:rsid w:val="003073C1"/>
    <w:rsid w:val="003079E5"/>
    <w:rsid w:val="003103DF"/>
    <w:rsid w:val="00311359"/>
    <w:rsid w:val="003136B2"/>
    <w:rsid w:val="0031630D"/>
    <w:rsid w:val="0031797B"/>
    <w:rsid w:val="0032124B"/>
    <w:rsid w:val="003212D2"/>
    <w:rsid w:val="0032173E"/>
    <w:rsid w:val="00321C20"/>
    <w:rsid w:val="0032248C"/>
    <w:rsid w:val="00322FA4"/>
    <w:rsid w:val="003230B0"/>
    <w:rsid w:val="00323731"/>
    <w:rsid w:val="00324117"/>
    <w:rsid w:val="00325190"/>
    <w:rsid w:val="00325968"/>
    <w:rsid w:val="00325B68"/>
    <w:rsid w:val="0032663C"/>
    <w:rsid w:val="00327517"/>
    <w:rsid w:val="00327D8C"/>
    <w:rsid w:val="00327E36"/>
    <w:rsid w:val="00331817"/>
    <w:rsid w:val="00334450"/>
    <w:rsid w:val="00334B30"/>
    <w:rsid w:val="00334BF3"/>
    <w:rsid w:val="003350AA"/>
    <w:rsid w:val="003355CD"/>
    <w:rsid w:val="00340BCF"/>
    <w:rsid w:val="0034221A"/>
    <w:rsid w:val="003427E8"/>
    <w:rsid w:val="00344412"/>
    <w:rsid w:val="00344463"/>
    <w:rsid w:val="00344931"/>
    <w:rsid w:val="00345DB1"/>
    <w:rsid w:val="00347932"/>
    <w:rsid w:val="00347EE2"/>
    <w:rsid w:val="00350840"/>
    <w:rsid w:val="003508F4"/>
    <w:rsid w:val="00350B93"/>
    <w:rsid w:val="00350E64"/>
    <w:rsid w:val="00350F9F"/>
    <w:rsid w:val="0035268F"/>
    <w:rsid w:val="00353CF5"/>
    <w:rsid w:val="003552F7"/>
    <w:rsid w:val="0035701F"/>
    <w:rsid w:val="003575F9"/>
    <w:rsid w:val="00361018"/>
    <w:rsid w:val="00361DA8"/>
    <w:rsid w:val="00362978"/>
    <w:rsid w:val="00363F43"/>
    <w:rsid w:val="00364885"/>
    <w:rsid w:val="003649AC"/>
    <w:rsid w:val="0036621A"/>
    <w:rsid w:val="00366DA0"/>
    <w:rsid w:val="0037175E"/>
    <w:rsid w:val="00373869"/>
    <w:rsid w:val="003748E0"/>
    <w:rsid w:val="00374A2D"/>
    <w:rsid w:val="0037502B"/>
    <w:rsid w:val="003769E8"/>
    <w:rsid w:val="0038063E"/>
    <w:rsid w:val="003815AA"/>
    <w:rsid w:val="003826F7"/>
    <w:rsid w:val="00383F61"/>
    <w:rsid w:val="00384846"/>
    <w:rsid w:val="0038495B"/>
    <w:rsid w:val="00385820"/>
    <w:rsid w:val="003860E7"/>
    <w:rsid w:val="00386FDB"/>
    <w:rsid w:val="003876F0"/>
    <w:rsid w:val="00387BBD"/>
    <w:rsid w:val="00392E0C"/>
    <w:rsid w:val="00393957"/>
    <w:rsid w:val="00393C49"/>
    <w:rsid w:val="00393D58"/>
    <w:rsid w:val="00395FD1"/>
    <w:rsid w:val="0039696C"/>
    <w:rsid w:val="00397DEB"/>
    <w:rsid w:val="003A204F"/>
    <w:rsid w:val="003A2E03"/>
    <w:rsid w:val="003A31F5"/>
    <w:rsid w:val="003A343E"/>
    <w:rsid w:val="003A44D9"/>
    <w:rsid w:val="003A636F"/>
    <w:rsid w:val="003A6F4B"/>
    <w:rsid w:val="003B15E2"/>
    <w:rsid w:val="003B39FC"/>
    <w:rsid w:val="003B5691"/>
    <w:rsid w:val="003B7F51"/>
    <w:rsid w:val="003C0263"/>
    <w:rsid w:val="003C035B"/>
    <w:rsid w:val="003C08FF"/>
    <w:rsid w:val="003C1032"/>
    <w:rsid w:val="003C1CC8"/>
    <w:rsid w:val="003C73B5"/>
    <w:rsid w:val="003C7A02"/>
    <w:rsid w:val="003D0875"/>
    <w:rsid w:val="003D0DA8"/>
    <w:rsid w:val="003D0EC1"/>
    <w:rsid w:val="003D161F"/>
    <w:rsid w:val="003D1CAF"/>
    <w:rsid w:val="003D1E3B"/>
    <w:rsid w:val="003D2C28"/>
    <w:rsid w:val="003D40C9"/>
    <w:rsid w:val="003D735C"/>
    <w:rsid w:val="003D768A"/>
    <w:rsid w:val="003E02CE"/>
    <w:rsid w:val="003E0513"/>
    <w:rsid w:val="003E0777"/>
    <w:rsid w:val="003E0B3D"/>
    <w:rsid w:val="003E1EC8"/>
    <w:rsid w:val="003E28EA"/>
    <w:rsid w:val="003E2A20"/>
    <w:rsid w:val="003E2FAA"/>
    <w:rsid w:val="003E4218"/>
    <w:rsid w:val="003E59F6"/>
    <w:rsid w:val="003E5A70"/>
    <w:rsid w:val="003E6A65"/>
    <w:rsid w:val="003F0D2E"/>
    <w:rsid w:val="003F213D"/>
    <w:rsid w:val="003F3BBA"/>
    <w:rsid w:val="003F58EA"/>
    <w:rsid w:val="003F6AF6"/>
    <w:rsid w:val="003F6F7F"/>
    <w:rsid w:val="003F7CBB"/>
    <w:rsid w:val="004002F3"/>
    <w:rsid w:val="00401E09"/>
    <w:rsid w:val="004025AF"/>
    <w:rsid w:val="00405314"/>
    <w:rsid w:val="00405628"/>
    <w:rsid w:val="0040573F"/>
    <w:rsid w:val="00405907"/>
    <w:rsid w:val="004065AD"/>
    <w:rsid w:val="004067EC"/>
    <w:rsid w:val="004076DC"/>
    <w:rsid w:val="0041002D"/>
    <w:rsid w:val="00412555"/>
    <w:rsid w:val="004127E5"/>
    <w:rsid w:val="00412DB7"/>
    <w:rsid w:val="00413C84"/>
    <w:rsid w:val="0041446F"/>
    <w:rsid w:val="004149D0"/>
    <w:rsid w:val="00416166"/>
    <w:rsid w:val="00417EDE"/>
    <w:rsid w:val="00421C6F"/>
    <w:rsid w:val="00423C6E"/>
    <w:rsid w:val="004241AE"/>
    <w:rsid w:val="0042439E"/>
    <w:rsid w:val="00424C22"/>
    <w:rsid w:val="00424FBE"/>
    <w:rsid w:val="00425567"/>
    <w:rsid w:val="00426067"/>
    <w:rsid w:val="00426E55"/>
    <w:rsid w:val="00427D8C"/>
    <w:rsid w:val="00431C56"/>
    <w:rsid w:val="00431F86"/>
    <w:rsid w:val="00432635"/>
    <w:rsid w:val="00432CDD"/>
    <w:rsid w:val="004343D3"/>
    <w:rsid w:val="00434880"/>
    <w:rsid w:val="0043493A"/>
    <w:rsid w:val="004354DD"/>
    <w:rsid w:val="004366F5"/>
    <w:rsid w:val="00441401"/>
    <w:rsid w:val="0044232D"/>
    <w:rsid w:val="00442AF3"/>
    <w:rsid w:val="00443CB5"/>
    <w:rsid w:val="00444AE0"/>
    <w:rsid w:val="004464B6"/>
    <w:rsid w:val="00453C88"/>
    <w:rsid w:val="00454FA9"/>
    <w:rsid w:val="0045552B"/>
    <w:rsid w:val="0046069A"/>
    <w:rsid w:val="00460DDD"/>
    <w:rsid w:val="00460F8C"/>
    <w:rsid w:val="00461C60"/>
    <w:rsid w:val="004620DD"/>
    <w:rsid w:val="00462CD5"/>
    <w:rsid w:val="00463116"/>
    <w:rsid w:val="00463927"/>
    <w:rsid w:val="004649CF"/>
    <w:rsid w:val="00465706"/>
    <w:rsid w:val="004659AC"/>
    <w:rsid w:val="004663C2"/>
    <w:rsid w:val="0047022F"/>
    <w:rsid w:val="00470544"/>
    <w:rsid w:val="00474EFE"/>
    <w:rsid w:val="00475FE2"/>
    <w:rsid w:val="00476BB8"/>
    <w:rsid w:val="00482B91"/>
    <w:rsid w:val="00482E09"/>
    <w:rsid w:val="004846E3"/>
    <w:rsid w:val="00485F6D"/>
    <w:rsid w:val="00487690"/>
    <w:rsid w:val="00491BA1"/>
    <w:rsid w:val="00493DCC"/>
    <w:rsid w:val="0049417E"/>
    <w:rsid w:val="004941BA"/>
    <w:rsid w:val="00494D11"/>
    <w:rsid w:val="00495323"/>
    <w:rsid w:val="004957A0"/>
    <w:rsid w:val="00495A93"/>
    <w:rsid w:val="00497AF7"/>
    <w:rsid w:val="004A00A8"/>
    <w:rsid w:val="004A0D8B"/>
    <w:rsid w:val="004A0F9C"/>
    <w:rsid w:val="004A2233"/>
    <w:rsid w:val="004A2CC0"/>
    <w:rsid w:val="004A48C1"/>
    <w:rsid w:val="004A784B"/>
    <w:rsid w:val="004B09B6"/>
    <w:rsid w:val="004B0FD4"/>
    <w:rsid w:val="004B1214"/>
    <w:rsid w:val="004B17F9"/>
    <w:rsid w:val="004B4FAF"/>
    <w:rsid w:val="004B5137"/>
    <w:rsid w:val="004C0C7A"/>
    <w:rsid w:val="004C0FA2"/>
    <w:rsid w:val="004C318B"/>
    <w:rsid w:val="004C398F"/>
    <w:rsid w:val="004C3A5D"/>
    <w:rsid w:val="004C65C0"/>
    <w:rsid w:val="004C6685"/>
    <w:rsid w:val="004C7053"/>
    <w:rsid w:val="004C77BF"/>
    <w:rsid w:val="004D1699"/>
    <w:rsid w:val="004D18D0"/>
    <w:rsid w:val="004D24B7"/>
    <w:rsid w:val="004D2C9D"/>
    <w:rsid w:val="004D4049"/>
    <w:rsid w:val="004D585F"/>
    <w:rsid w:val="004D655F"/>
    <w:rsid w:val="004D6F63"/>
    <w:rsid w:val="004D7099"/>
    <w:rsid w:val="004E06B1"/>
    <w:rsid w:val="004E22B6"/>
    <w:rsid w:val="004E23E5"/>
    <w:rsid w:val="004E258F"/>
    <w:rsid w:val="004E2FC0"/>
    <w:rsid w:val="004E323E"/>
    <w:rsid w:val="004E4248"/>
    <w:rsid w:val="004E574F"/>
    <w:rsid w:val="004E6D48"/>
    <w:rsid w:val="004E75CE"/>
    <w:rsid w:val="004E76EA"/>
    <w:rsid w:val="004F0D06"/>
    <w:rsid w:val="004F198A"/>
    <w:rsid w:val="004F23C4"/>
    <w:rsid w:val="004F32A4"/>
    <w:rsid w:val="004F4CF7"/>
    <w:rsid w:val="004F59E7"/>
    <w:rsid w:val="004F6119"/>
    <w:rsid w:val="005003A3"/>
    <w:rsid w:val="00500E6E"/>
    <w:rsid w:val="00502743"/>
    <w:rsid w:val="005028F3"/>
    <w:rsid w:val="00503006"/>
    <w:rsid w:val="00503F5B"/>
    <w:rsid w:val="005041D6"/>
    <w:rsid w:val="0050575D"/>
    <w:rsid w:val="005057DF"/>
    <w:rsid w:val="0050650E"/>
    <w:rsid w:val="00507024"/>
    <w:rsid w:val="00507446"/>
    <w:rsid w:val="00510217"/>
    <w:rsid w:val="00510F69"/>
    <w:rsid w:val="0051117F"/>
    <w:rsid w:val="005118E1"/>
    <w:rsid w:val="005126D5"/>
    <w:rsid w:val="0051301C"/>
    <w:rsid w:val="0051322D"/>
    <w:rsid w:val="00516D7A"/>
    <w:rsid w:val="00516D8E"/>
    <w:rsid w:val="00521570"/>
    <w:rsid w:val="00523154"/>
    <w:rsid w:val="00523711"/>
    <w:rsid w:val="00523C58"/>
    <w:rsid w:val="00525985"/>
    <w:rsid w:val="00525C6B"/>
    <w:rsid w:val="00527426"/>
    <w:rsid w:val="005306CC"/>
    <w:rsid w:val="00530DDB"/>
    <w:rsid w:val="00531021"/>
    <w:rsid w:val="0053129A"/>
    <w:rsid w:val="00532A08"/>
    <w:rsid w:val="00532F31"/>
    <w:rsid w:val="0053309E"/>
    <w:rsid w:val="00533CA3"/>
    <w:rsid w:val="005354BE"/>
    <w:rsid w:val="005356FC"/>
    <w:rsid w:val="00537362"/>
    <w:rsid w:val="0054098C"/>
    <w:rsid w:val="00540B93"/>
    <w:rsid w:val="00541201"/>
    <w:rsid w:val="00545298"/>
    <w:rsid w:val="005454DC"/>
    <w:rsid w:val="00545B1A"/>
    <w:rsid w:val="005462B4"/>
    <w:rsid w:val="00547447"/>
    <w:rsid w:val="0055042F"/>
    <w:rsid w:val="00551879"/>
    <w:rsid w:val="00553F07"/>
    <w:rsid w:val="00556F03"/>
    <w:rsid w:val="0056040A"/>
    <w:rsid w:val="00560F68"/>
    <w:rsid w:val="005612A4"/>
    <w:rsid w:val="00561ACD"/>
    <w:rsid w:val="0056252B"/>
    <w:rsid w:val="0056356D"/>
    <w:rsid w:val="00564364"/>
    <w:rsid w:val="00564C79"/>
    <w:rsid w:val="00564E4F"/>
    <w:rsid w:val="00565C98"/>
    <w:rsid w:val="0056661E"/>
    <w:rsid w:val="00566A6E"/>
    <w:rsid w:val="00566EB7"/>
    <w:rsid w:val="00570074"/>
    <w:rsid w:val="005720A5"/>
    <w:rsid w:val="005723A9"/>
    <w:rsid w:val="00574260"/>
    <w:rsid w:val="005754B4"/>
    <w:rsid w:val="00575B63"/>
    <w:rsid w:val="005768A3"/>
    <w:rsid w:val="00577618"/>
    <w:rsid w:val="00580016"/>
    <w:rsid w:val="00581041"/>
    <w:rsid w:val="005816AF"/>
    <w:rsid w:val="00581BF0"/>
    <w:rsid w:val="00582BD5"/>
    <w:rsid w:val="00582D8F"/>
    <w:rsid w:val="0058387E"/>
    <w:rsid w:val="00584FB6"/>
    <w:rsid w:val="005852A2"/>
    <w:rsid w:val="005866CA"/>
    <w:rsid w:val="00586AFB"/>
    <w:rsid w:val="00586E01"/>
    <w:rsid w:val="00587528"/>
    <w:rsid w:val="005909BD"/>
    <w:rsid w:val="0059290F"/>
    <w:rsid w:val="00592FD8"/>
    <w:rsid w:val="005938A4"/>
    <w:rsid w:val="00595CCF"/>
    <w:rsid w:val="005A12B9"/>
    <w:rsid w:val="005A15AF"/>
    <w:rsid w:val="005A1ECF"/>
    <w:rsid w:val="005A2FC0"/>
    <w:rsid w:val="005A4F6F"/>
    <w:rsid w:val="005A59F4"/>
    <w:rsid w:val="005A5CF6"/>
    <w:rsid w:val="005A5F86"/>
    <w:rsid w:val="005B080B"/>
    <w:rsid w:val="005B1257"/>
    <w:rsid w:val="005B2254"/>
    <w:rsid w:val="005B329F"/>
    <w:rsid w:val="005B4A4A"/>
    <w:rsid w:val="005B580E"/>
    <w:rsid w:val="005B7933"/>
    <w:rsid w:val="005B7BF0"/>
    <w:rsid w:val="005C3403"/>
    <w:rsid w:val="005C3CA4"/>
    <w:rsid w:val="005C529C"/>
    <w:rsid w:val="005C76AD"/>
    <w:rsid w:val="005D0341"/>
    <w:rsid w:val="005D04FA"/>
    <w:rsid w:val="005D2CC6"/>
    <w:rsid w:val="005D4BC7"/>
    <w:rsid w:val="005D5531"/>
    <w:rsid w:val="005D5E4F"/>
    <w:rsid w:val="005D69D5"/>
    <w:rsid w:val="005D69D8"/>
    <w:rsid w:val="005E038E"/>
    <w:rsid w:val="005E06B3"/>
    <w:rsid w:val="005E1365"/>
    <w:rsid w:val="005E1DE9"/>
    <w:rsid w:val="005E24A8"/>
    <w:rsid w:val="005E7406"/>
    <w:rsid w:val="005F1831"/>
    <w:rsid w:val="005F25F1"/>
    <w:rsid w:val="005F2B4F"/>
    <w:rsid w:val="005F35EC"/>
    <w:rsid w:val="005F5B42"/>
    <w:rsid w:val="005F5B93"/>
    <w:rsid w:val="005F5EFA"/>
    <w:rsid w:val="005F7775"/>
    <w:rsid w:val="006026A8"/>
    <w:rsid w:val="00603601"/>
    <w:rsid w:val="0060379C"/>
    <w:rsid w:val="00611BD9"/>
    <w:rsid w:val="00611CFE"/>
    <w:rsid w:val="00612D67"/>
    <w:rsid w:val="0061385B"/>
    <w:rsid w:val="00613A6D"/>
    <w:rsid w:val="00613E00"/>
    <w:rsid w:val="00613E5F"/>
    <w:rsid w:val="0061472A"/>
    <w:rsid w:val="00614D0A"/>
    <w:rsid w:val="00614DB6"/>
    <w:rsid w:val="006151DE"/>
    <w:rsid w:val="006163EA"/>
    <w:rsid w:val="00616733"/>
    <w:rsid w:val="00620009"/>
    <w:rsid w:val="00620F02"/>
    <w:rsid w:val="00621025"/>
    <w:rsid w:val="0062177A"/>
    <w:rsid w:val="0062241E"/>
    <w:rsid w:val="00623849"/>
    <w:rsid w:val="00624D9C"/>
    <w:rsid w:val="006261D8"/>
    <w:rsid w:val="006267D5"/>
    <w:rsid w:val="00626853"/>
    <w:rsid w:val="00626F4C"/>
    <w:rsid w:val="006270FA"/>
    <w:rsid w:val="0062736B"/>
    <w:rsid w:val="006306A1"/>
    <w:rsid w:val="00631242"/>
    <w:rsid w:val="0063428A"/>
    <w:rsid w:val="0063502F"/>
    <w:rsid w:val="0063635A"/>
    <w:rsid w:val="00637B87"/>
    <w:rsid w:val="00637CD4"/>
    <w:rsid w:val="00640EE5"/>
    <w:rsid w:val="00641850"/>
    <w:rsid w:val="00643790"/>
    <w:rsid w:val="0064415E"/>
    <w:rsid w:val="006451C1"/>
    <w:rsid w:val="00645C6A"/>
    <w:rsid w:val="00646FD3"/>
    <w:rsid w:val="00651309"/>
    <w:rsid w:val="0065146D"/>
    <w:rsid w:val="0065199A"/>
    <w:rsid w:val="0065277D"/>
    <w:rsid w:val="00652CC8"/>
    <w:rsid w:val="00653BFD"/>
    <w:rsid w:val="00657063"/>
    <w:rsid w:val="00657A34"/>
    <w:rsid w:val="00662DE8"/>
    <w:rsid w:val="0066440F"/>
    <w:rsid w:val="006648E4"/>
    <w:rsid w:val="006652C7"/>
    <w:rsid w:val="006655B2"/>
    <w:rsid w:val="00666E9D"/>
    <w:rsid w:val="00666ECB"/>
    <w:rsid w:val="00667A4A"/>
    <w:rsid w:val="006713EC"/>
    <w:rsid w:val="006729BB"/>
    <w:rsid w:val="00674814"/>
    <w:rsid w:val="006757E1"/>
    <w:rsid w:val="00676147"/>
    <w:rsid w:val="006766BD"/>
    <w:rsid w:val="006803A2"/>
    <w:rsid w:val="00680A8B"/>
    <w:rsid w:val="0068468D"/>
    <w:rsid w:val="00684FCE"/>
    <w:rsid w:val="00685148"/>
    <w:rsid w:val="00686014"/>
    <w:rsid w:val="00687809"/>
    <w:rsid w:val="00687D95"/>
    <w:rsid w:val="00690807"/>
    <w:rsid w:val="00690CC8"/>
    <w:rsid w:val="0069106B"/>
    <w:rsid w:val="00691BE5"/>
    <w:rsid w:val="00691D6B"/>
    <w:rsid w:val="006934D0"/>
    <w:rsid w:val="00693AEE"/>
    <w:rsid w:val="0069441C"/>
    <w:rsid w:val="00694A34"/>
    <w:rsid w:val="006959D2"/>
    <w:rsid w:val="00695C4A"/>
    <w:rsid w:val="006975AE"/>
    <w:rsid w:val="006A0030"/>
    <w:rsid w:val="006A0FB1"/>
    <w:rsid w:val="006A2382"/>
    <w:rsid w:val="006A2D76"/>
    <w:rsid w:val="006A36E3"/>
    <w:rsid w:val="006A5421"/>
    <w:rsid w:val="006A59CB"/>
    <w:rsid w:val="006A7EB0"/>
    <w:rsid w:val="006B029A"/>
    <w:rsid w:val="006B118C"/>
    <w:rsid w:val="006B1324"/>
    <w:rsid w:val="006B2630"/>
    <w:rsid w:val="006B4B6A"/>
    <w:rsid w:val="006C0128"/>
    <w:rsid w:val="006C3C9D"/>
    <w:rsid w:val="006C50AE"/>
    <w:rsid w:val="006C5100"/>
    <w:rsid w:val="006C5DCD"/>
    <w:rsid w:val="006D04D3"/>
    <w:rsid w:val="006D08BC"/>
    <w:rsid w:val="006D18E1"/>
    <w:rsid w:val="006D2ABA"/>
    <w:rsid w:val="006D2B6E"/>
    <w:rsid w:val="006D44AF"/>
    <w:rsid w:val="006D5177"/>
    <w:rsid w:val="006D5468"/>
    <w:rsid w:val="006D590C"/>
    <w:rsid w:val="006D6BF0"/>
    <w:rsid w:val="006D7DF3"/>
    <w:rsid w:val="006E194A"/>
    <w:rsid w:val="006E2468"/>
    <w:rsid w:val="006E2897"/>
    <w:rsid w:val="006E34C3"/>
    <w:rsid w:val="006E3604"/>
    <w:rsid w:val="006E39AF"/>
    <w:rsid w:val="006E4174"/>
    <w:rsid w:val="006E5412"/>
    <w:rsid w:val="006E5901"/>
    <w:rsid w:val="006E5968"/>
    <w:rsid w:val="006E596C"/>
    <w:rsid w:val="006E6A60"/>
    <w:rsid w:val="006E7724"/>
    <w:rsid w:val="006F0197"/>
    <w:rsid w:val="006F0261"/>
    <w:rsid w:val="006F1CFF"/>
    <w:rsid w:val="006F217B"/>
    <w:rsid w:val="006F442D"/>
    <w:rsid w:val="006F6289"/>
    <w:rsid w:val="006F6372"/>
    <w:rsid w:val="006F6895"/>
    <w:rsid w:val="006F69E8"/>
    <w:rsid w:val="006F779F"/>
    <w:rsid w:val="00703ED9"/>
    <w:rsid w:val="007042CD"/>
    <w:rsid w:val="0070536A"/>
    <w:rsid w:val="00707D87"/>
    <w:rsid w:val="0071199E"/>
    <w:rsid w:val="00713B32"/>
    <w:rsid w:val="00714B0F"/>
    <w:rsid w:val="007159CB"/>
    <w:rsid w:val="00715F85"/>
    <w:rsid w:val="00716120"/>
    <w:rsid w:val="007220A5"/>
    <w:rsid w:val="007232CA"/>
    <w:rsid w:val="00723EFA"/>
    <w:rsid w:val="00724582"/>
    <w:rsid w:val="007256B3"/>
    <w:rsid w:val="007270F5"/>
    <w:rsid w:val="007352E4"/>
    <w:rsid w:val="007378DB"/>
    <w:rsid w:val="00740B27"/>
    <w:rsid w:val="00741B6F"/>
    <w:rsid w:val="007422B4"/>
    <w:rsid w:val="00743873"/>
    <w:rsid w:val="00744338"/>
    <w:rsid w:val="00745268"/>
    <w:rsid w:val="0074578C"/>
    <w:rsid w:val="00745CF7"/>
    <w:rsid w:val="0074662B"/>
    <w:rsid w:val="00747AC8"/>
    <w:rsid w:val="007510C8"/>
    <w:rsid w:val="00751932"/>
    <w:rsid w:val="00752414"/>
    <w:rsid w:val="0075252E"/>
    <w:rsid w:val="00753192"/>
    <w:rsid w:val="00753194"/>
    <w:rsid w:val="00754574"/>
    <w:rsid w:val="00755E8D"/>
    <w:rsid w:val="0075663F"/>
    <w:rsid w:val="00757831"/>
    <w:rsid w:val="007600C9"/>
    <w:rsid w:val="00761BCC"/>
    <w:rsid w:val="00761FB1"/>
    <w:rsid w:val="00762797"/>
    <w:rsid w:val="00763CE9"/>
    <w:rsid w:val="00765977"/>
    <w:rsid w:val="00766BFC"/>
    <w:rsid w:val="00767AD8"/>
    <w:rsid w:val="007707C9"/>
    <w:rsid w:val="00771651"/>
    <w:rsid w:val="0077288D"/>
    <w:rsid w:val="0077312C"/>
    <w:rsid w:val="0077410F"/>
    <w:rsid w:val="0077424E"/>
    <w:rsid w:val="00775935"/>
    <w:rsid w:val="00776605"/>
    <w:rsid w:val="00776A7F"/>
    <w:rsid w:val="00777183"/>
    <w:rsid w:val="00777B0C"/>
    <w:rsid w:val="0078043D"/>
    <w:rsid w:val="00782652"/>
    <w:rsid w:val="007827BB"/>
    <w:rsid w:val="00786858"/>
    <w:rsid w:val="00786D77"/>
    <w:rsid w:val="00790409"/>
    <w:rsid w:val="00790836"/>
    <w:rsid w:val="0079353C"/>
    <w:rsid w:val="00794ADC"/>
    <w:rsid w:val="00795C86"/>
    <w:rsid w:val="007960EC"/>
    <w:rsid w:val="007A2B0A"/>
    <w:rsid w:val="007A3DB9"/>
    <w:rsid w:val="007A3ED8"/>
    <w:rsid w:val="007A56A7"/>
    <w:rsid w:val="007A65C7"/>
    <w:rsid w:val="007A6E29"/>
    <w:rsid w:val="007A7A60"/>
    <w:rsid w:val="007B03BD"/>
    <w:rsid w:val="007B21B0"/>
    <w:rsid w:val="007B2660"/>
    <w:rsid w:val="007B3112"/>
    <w:rsid w:val="007B6AD8"/>
    <w:rsid w:val="007B6CBC"/>
    <w:rsid w:val="007B736A"/>
    <w:rsid w:val="007C12F9"/>
    <w:rsid w:val="007C1912"/>
    <w:rsid w:val="007C4597"/>
    <w:rsid w:val="007C4EEA"/>
    <w:rsid w:val="007C4FC5"/>
    <w:rsid w:val="007C6D71"/>
    <w:rsid w:val="007C706B"/>
    <w:rsid w:val="007C75D5"/>
    <w:rsid w:val="007D0518"/>
    <w:rsid w:val="007D05FE"/>
    <w:rsid w:val="007D3E01"/>
    <w:rsid w:val="007D3E63"/>
    <w:rsid w:val="007D40DC"/>
    <w:rsid w:val="007D4AEC"/>
    <w:rsid w:val="007D5230"/>
    <w:rsid w:val="007D5E38"/>
    <w:rsid w:val="007D5E39"/>
    <w:rsid w:val="007D716E"/>
    <w:rsid w:val="007D7F3D"/>
    <w:rsid w:val="007E0BAF"/>
    <w:rsid w:val="007E3FB1"/>
    <w:rsid w:val="007E4559"/>
    <w:rsid w:val="007E5D71"/>
    <w:rsid w:val="007E5E63"/>
    <w:rsid w:val="007E7408"/>
    <w:rsid w:val="007E750C"/>
    <w:rsid w:val="007F0A99"/>
    <w:rsid w:val="007F1A36"/>
    <w:rsid w:val="007F2E83"/>
    <w:rsid w:val="007F3012"/>
    <w:rsid w:val="007F3E7F"/>
    <w:rsid w:val="007F5F86"/>
    <w:rsid w:val="007F637E"/>
    <w:rsid w:val="007F7BE4"/>
    <w:rsid w:val="008006F6"/>
    <w:rsid w:val="008008A8"/>
    <w:rsid w:val="0080160C"/>
    <w:rsid w:val="0080219B"/>
    <w:rsid w:val="00802216"/>
    <w:rsid w:val="008030C2"/>
    <w:rsid w:val="00803792"/>
    <w:rsid w:val="00803D3D"/>
    <w:rsid w:val="00804914"/>
    <w:rsid w:val="00805AE7"/>
    <w:rsid w:val="008061A2"/>
    <w:rsid w:val="00806ED6"/>
    <w:rsid w:val="0080752A"/>
    <w:rsid w:val="00812865"/>
    <w:rsid w:val="00813609"/>
    <w:rsid w:val="0081586B"/>
    <w:rsid w:val="008173AD"/>
    <w:rsid w:val="00817D88"/>
    <w:rsid w:val="00820FA0"/>
    <w:rsid w:val="00821B68"/>
    <w:rsid w:val="008221D0"/>
    <w:rsid w:val="00824A65"/>
    <w:rsid w:val="00825432"/>
    <w:rsid w:val="00825B22"/>
    <w:rsid w:val="008265F8"/>
    <w:rsid w:val="008270C8"/>
    <w:rsid w:val="00831B65"/>
    <w:rsid w:val="00831BDE"/>
    <w:rsid w:val="00831C1A"/>
    <w:rsid w:val="00834AC8"/>
    <w:rsid w:val="00834B40"/>
    <w:rsid w:val="0083552A"/>
    <w:rsid w:val="00835D9F"/>
    <w:rsid w:val="00835E7A"/>
    <w:rsid w:val="00836795"/>
    <w:rsid w:val="008374EE"/>
    <w:rsid w:val="00837D58"/>
    <w:rsid w:val="00841FE6"/>
    <w:rsid w:val="0084559A"/>
    <w:rsid w:val="00847AAA"/>
    <w:rsid w:val="00847BBA"/>
    <w:rsid w:val="008508C2"/>
    <w:rsid w:val="00850988"/>
    <w:rsid w:val="008515A7"/>
    <w:rsid w:val="008519CE"/>
    <w:rsid w:val="008525BA"/>
    <w:rsid w:val="00852A93"/>
    <w:rsid w:val="00853F99"/>
    <w:rsid w:val="0085458D"/>
    <w:rsid w:val="00854734"/>
    <w:rsid w:val="00856F95"/>
    <w:rsid w:val="00860320"/>
    <w:rsid w:val="00860BD0"/>
    <w:rsid w:val="0086144B"/>
    <w:rsid w:val="0086145D"/>
    <w:rsid w:val="00862C9E"/>
    <w:rsid w:val="008631B1"/>
    <w:rsid w:val="0086427D"/>
    <w:rsid w:val="00865433"/>
    <w:rsid w:val="00865ABA"/>
    <w:rsid w:val="008664B9"/>
    <w:rsid w:val="00866F3B"/>
    <w:rsid w:val="00867205"/>
    <w:rsid w:val="0087009F"/>
    <w:rsid w:val="0087023F"/>
    <w:rsid w:val="00872048"/>
    <w:rsid w:val="008735B3"/>
    <w:rsid w:val="00873837"/>
    <w:rsid w:val="00873B7F"/>
    <w:rsid w:val="008741DF"/>
    <w:rsid w:val="00874CA4"/>
    <w:rsid w:val="00876B64"/>
    <w:rsid w:val="00876CBA"/>
    <w:rsid w:val="0087715B"/>
    <w:rsid w:val="00877D05"/>
    <w:rsid w:val="00880CF3"/>
    <w:rsid w:val="008821FC"/>
    <w:rsid w:val="00884030"/>
    <w:rsid w:val="0088704E"/>
    <w:rsid w:val="0089083B"/>
    <w:rsid w:val="00891193"/>
    <w:rsid w:val="00893AD9"/>
    <w:rsid w:val="008944B2"/>
    <w:rsid w:val="00896453"/>
    <w:rsid w:val="008A04C4"/>
    <w:rsid w:val="008A0ACD"/>
    <w:rsid w:val="008A0DC4"/>
    <w:rsid w:val="008A1276"/>
    <w:rsid w:val="008A1AED"/>
    <w:rsid w:val="008A2941"/>
    <w:rsid w:val="008A2A8D"/>
    <w:rsid w:val="008A3079"/>
    <w:rsid w:val="008A30DB"/>
    <w:rsid w:val="008A498C"/>
    <w:rsid w:val="008A56A7"/>
    <w:rsid w:val="008A6416"/>
    <w:rsid w:val="008A6C04"/>
    <w:rsid w:val="008A7024"/>
    <w:rsid w:val="008A7FD8"/>
    <w:rsid w:val="008B0674"/>
    <w:rsid w:val="008B09C1"/>
    <w:rsid w:val="008B0A4A"/>
    <w:rsid w:val="008B11E0"/>
    <w:rsid w:val="008B11F9"/>
    <w:rsid w:val="008B366B"/>
    <w:rsid w:val="008B4100"/>
    <w:rsid w:val="008B5488"/>
    <w:rsid w:val="008B593F"/>
    <w:rsid w:val="008B5DD7"/>
    <w:rsid w:val="008B6728"/>
    <w:rsid w:val="008B7020"/>
    <w:rsid w:val="008C0883"/>
    <w:rsid w:val="008C09EA"/>
    <w:rsid w:val="008C0B5B"/>
    <w:rsid w:val="008C1A2F"/>
    <w:rsid w:val="008C2A2A"/>
    <w:rsid w:val="008C43D5"/>
    <w:rsid w:val="008C49EF"/>
    <w:rsid w:val="008C6218"/>
    <w:rsid w:val="008C791F"/>
    <w:rsid w:val="008D0F47"/>
    <w:rsid w:val="008D1493"/>
    <w:rsid w:val="008D15DB"/>
    <w:rsid w:val="008D22CA"/>
    <w:rsid w:val="008D2B76"/>
    <w:rsid w:val="008D2FCA"/>
    <w:rsid w:val="008D3220"/>
    <w:rsid w:val="008D4462"/>
    <w:rsid w:val="008D6939"/>
    <w:rsid w:val="008D6D7B"/>
    <w:rsid w:val="008E0D56"/>
    <w:rsid w:val="008E4DEA"/>
    <w:rsid w:val="008E5AD2"/>
    <w:rsid w:val="008E6530"/>
    <w:rsid w:val="008E7941"/>
    <w:rsid w:val="008E7998"/>
    <w:rsid w:val="008F1151"/>
    <w:rsid w:val="008F1CBE"/>
    <w:rsid w:val="008F1E60"/>
    <w:rsid w:val="008F52ED"/>
    <w:rsid w:val="008F609E"/>
    <w:rsid w:val="00901595"/>
    <w:rsid w:val="00903AFB"/>
    <w:rsid w:val="00903CA8"/>
    <w:rsid w:val="00904103"/>
    <w:rsid w:val="00906046"/>
    <w:rsid w:val="00906D36"/>
    <w:rsid w:val="00906F7D"/>
    <w:rsid w:val="00906F88"/>
    <w:rsid w:val="00907FBC"/>
    <w:rsid w:val="00910531"/>
    <w:rsid w:val="00910E1F"/>
    <w:rsid w:val="00911447"/>
    <w:rsid w:val="0091163B"/>
    <w:rsid w:val="0091294D"/>
    <w:rsid w:val="009130A2"/>
    <w:rsid w:val="009161F6"/>
    <w:rsid w:val="00916295"/>
    <w:rsid w:val="009234F2"/>
    <w:rsid w:val="0092534E"/>
    <w:rsid w:val="0092561F"/>
    <w:rsid w:val="0092769A"/>
    <w:rsid w:val="009277AA"/>
    <w:rsid w:val="00932027"/>
    <w:rsid w:val="00932125"/>
    <w:rsid w:val="00933E1E"/>
    <w:rsid w:val="0093480F"/>
    <w:rsid w:val="00936492"/>
    <w:rsid w:val="00936575"/>
    <w:rsid w:val="00936B21"/>
    <w:rsid w:val="0093708C"/>
    <w:rsid w:val="009410E2"/>
    <w:rsid w:val="00941F24"/>
    <w:rsid w:val="0094209D"/>
    <w:rsid w:val="00942558"/>
    <w:rsid w:val="00942C22"/>
    <w:rsid w:val="009455F2"/>
    <w:rsid w:val="0094583E"/>
    <w:rsid w:val="009458A2"/>
    <w:rsid w:val="00946AB6"/>
    <w:rsid w:val="00947948"/>
    <w:rsid w:val="00947FDD"/>
    <w:rsid w:val="00950049"/>
    <w:rsid w:val="009502E3"/>
    <w:rsid w:val="00951514"/>
    <w:rsid w:val="00951B22"/>
    <w:rsid w:val="00951EF5"/>
    <w:rsid w:val="009524D2"/>
    <w:rsid w:val="009528BB"/>
    <w:rsid w:val="00954F56"/>
    <w:rsid w:val="00955A46"/>
    <w:rsid w:val="0095792B"/>
    <w:rsid w:val="00957C97"/>
    <w:rsid w:val="00957CDC"/>
    <w:rsid w:val="00960864"/>
    <w:rsid w:val="009640F3"/>
    <w:rsid w:val="009660BE"/>
    <w:rsid w:val="00966BF3"/>
    <w:rsid w:val="00970330"/>
    <w:rsid w:val="009705AC"/>
    <w:rsid w:val="009706D0"/>
    <w:rsid w:val="00970B59"/>
    <w:rsid w:val="009721C9"/>
    <w:rsid w:val="00974612"/>
    <w:rsid w:val="00974718"/>
    <w:rsid w:val="00975828"/>
    <w:rsid w:val="00976465"/>
    <w:rsid w:val="00976B0A"/>
    <w:rsid w:val="00976CD5"/>
    <w:rsid w:val="009771CA"/>
    <w:rsid w:val="0097727A"/>
    <w:rsid w:val="00977283"/>
    <w:rsid w:val="00977579"/>
    <w:rsid w:val="009775DD"/>
    <w:rsid w:val="00981E6A"/>
    <w:rsid w:val="00982B89"/>
    <w:rsid w:val="00983510"/>
    <w:rsid w:val="00985B5E"/>
    <w:rsid w:val="00985BE4"/>
    <w:rsid w:val="00985ED3"/>
    <w:rsid w:val="00986784"/>
    <w:rsid w:val="0098703E"/>
    <w:rsid w:val="00987226"/>
    <w:rsid w:val="00990954"/>
    <w:rsid w:val="00990A3D"/>
    <w:rsid w:val="00990B35"/>
    <w:rsid w:val="00992113"/>
    <w:rsid w:val="00993B60"/>
    <w:rsid w:val="00993DC0"/>
    <w:rsid w:val="00995D85"/>
    <w:rsid w:val="00996DB1"/>
    <w:rsid w:val="009A01C7"/>
    <w:rsid w:val="009A027F"/>
    <w:rsid w:val="009A0705"/>
    <w:rsid w:val="009A090D"/>
    <w:rsid w:val="009A0BE2"/>
    <w:rsid w:val="009A152A"/>
    <w:rsid w:val="009A1A51"/>
    <w:rsid w:val="009A275B"/>
    <w:rsid w:val="009A39E1"/>
    <w:rsid w:val="009A3DEA"/>
    <w:rsid w:val="009A45CC"/>
    <w:rsid w:val="009A549A"/>
    <w:rsid w:val="009A7C48"/>
    <w:rsid w:val="009B1125"/>
    <w:rsid w:val="009B1E99"/>
    <w:rsid w:val="009B2007"/>
    <w:rsid w:val="009B2508"/>
    <w:rsid w:val="009B2AF8"/>
    <w:rsid w:val="009B46DF"/>
    <w:rsid w:val="009B48ED"/>
    <w:rsid w:val="009B4A1E"/>
    <w:rsid w:val="009B4EBA"/>
    <w:rsid w:val="009B67D8"/>
    <w:rsid w:val="009B761D"/>
    <w:rsid w:val="009C133A"/>
    <w:rsid w:val="009C1395"/>
    <w:rsid w:val="009C25C8"/>
    <w:rsid w:val="009C2722"/>
    <w:rsid w:val="009C3FA6"/>
    <w:rsid w:val="009C4CA2"/>
    <w:rsid w:val="009C4DEF"/>
    <w:rsid w:val="009C5710"/>
    <w:rsid w:val="009C65B8"/>
    <w:rsid w:val="009C69E8"/>
    <w:rsid w:val="009C723A"/>
    <w:rsid w:val="009C75FB"/>
    <w:rsid w:val="009D072E"/>
    <w:rsid w:val="009D2EC8"/>
    <w:rsid w:val="009D2EEF"/>
    <w:rsid w:val="009D3465"/>
    <w:rsid w:val="009D5DA1"/>
    <w:rsid w:val="009D6D9E"/>
    <w:rsid w:val="009E1C6F"/>
    <w:rsid w:val="009E2337"/>
    <w:rsid w:val="009E2F66"/>
    <w:rsid w:val="009E4CF6"/>
    <w:rsid w:val="009E502E"/>
    <w:rsid w:val="009E5BE2"/>
    <w:rsid w:val="009F0B23"/>
    <w:rsid w:val="009F1E7C"/>
    <w:rsid w:val="009F31F2"/>
    <w:rsid w:val="009F42EB"/>
    <w:rsid w:val="009F5B33"/>
    <w:rsid w:val="009F757E"/>
    <w:rsid w:val="00A01609"/>
    <w:rsid w:val="00A0194A"/>
    <w:rsid w:val="00A0202A"/>
    <w:rsid w:val="00A027DA"/>
    <w:rsid w:val="00A02CD0"/>
    <w:rsid w:val="00A037C5"/>
    <w:rsid w:val="00A068D9"/>
    <w:rsid w:val="00A0716C"/>
    <w:rsid w:val="00A101E2"/>
    <w:rsid w:val="00A105A0"/>
    <w:rsid w:val="00A11C48"/>
    <w:rsid w:val="00A12290"/>
    <w:rsid w:val="00A13056"/>
    <w:rsid w:val="00A143E5"/>
    <w:rsid w:val="00A150F7"/>
    <w:rsid w:val="00A16175"/>
    <w:rsid w:val="00A17742"/>
    <w:rsid w:val="00A20C27"/>
    <w:rsid w:val="00A24FC1"/>
    <w:rsid w:val="00A2515F"/>
    <w:rsid w:val="00A255EC"/>
    <w:rsid w:val="00A25AE5"/>
    <w:rsid w:val="00A26088"/>
    <w:rsid w:val="00A261C7"/>
    <w:rsid w:val="00A269C2"/>
    <w:rsid w:val="00A2772B"/>
    <w:rsid w:val="00A30267"/>
    <w:rsid w:val="00A30B96"/>
    <w:rsid w:val="00A31DA9"/>
    <w:rsid w:val="00A32A1A"/>
    <w:rsid w:val="00A348F7"/>
    <w:rsid w:val="00A34B6B"/>
    <w:rsid w:val="00A34BE0"/>
    <w:rsid w:val="00A3510D"/>
    <w:rsid w:val="00A37FDE"/>
    <w:rsid w:val="00A40BE7"/>
    <w:rsid w:val="00A41BF2"/>
    <w:rsid w:val="00A42C78"/>
    <w:rsid w:val="00A4384B"/>
    <w:rsid w:val="00A43A2D"/>
    <w:rsid w:val="00A43F1C"/>
    <w:rsid w:val="00A466E4"/>
    <w:rsid w:val="00A46B1D"/>
    <w:rsid w:val="00A46CFA"/>
    <w:rsid w:val="00A46D84"/>
    <w:rsid w:val="00A470E1"/>
    <w:rsid w:val="00A47A78"/>
    <w:rsid w:val="00A47DC4"/>
    <w:rsid w:val="00A503EB"/>
    <w:rsid w:val="00A51F36"/>
    <w:rsid w:val="00A5211C"/>
    <w:rsid w:val="00A52C06"/>
    <w:rsid w:val="00A53A64"/>
    <w:rsid w:val="00A53E05"/>
    <w:rsid w:val="00A552BE"/>
    <w:rsid w:val="00A5573D"/>
    <w:rsid w:val="00A568C6"/>
    <w:rsid w:val="00A66EAB"/>
    <w:rsid w:val="00A67998"/>
    <w:rsid w:val="00A67C40"/>
    <w:rsid w:val="00A720B3"/>
    <w:rsid w:val="00A725BC"/>
    <w:rsid w:val="00A7308A"/>
    <w:rsid w:val="00A732EF"/>
    <w:rsid w:val="00A75284"/>
    <w:rsid w:val="00A7574B"/>
    <w:rsid w:val="00A76ABE"/>
    <w:rsid w:val="00A77FE3"/>
    <w:rsid w:val="00A811F8"/>
    <w:rsid w:val="00A82499"/>
    <w:rsid w:val="00A83FA4"/>
    <w:rsid w:val="00A84DBC"/>
    <w:rsid w:val="00A84F97"/>
    <w:rsid w:val="00A863EF"/>
    <w:rsid w:val="00A90829"/>
    <w:rsid w:val="00A91702"/>
    <w:rsid w:val="00A923BD"/>
    <w:rsid w:val="00A92668"/>
    <w:rsid w:val="00A93E8D"/>
    <w:rsid w:val="00A9511F"/>
    <w:rsid w:val="00A95133"/>
    <w:rsid w:val="00A955CE"/>
    <w:rsid w:val="00AA02F5"/>
    <w:rsid w:val="00AA127F"/>
    <w:rsid w:val="00AA13F4"/>
    <w:rsid w:val="00AA4EC1"/>
    <w:rsid w:val="00AA664D"/>
    <w:rsid w:val="00AA7424"/>
    <w:rsid w:val="00AA7D56"/>
    <w:rsid w:val="00AB114C"/>
    <w:rsid w:val="00AB1D51"/>
    <w:rsid w:val="00AB2473"/>
    <w:rsid w:val="00AB4987"/>
    <w:rsid w:val="00AB5402"/>
    <w:rsid w:val="00AB5923"/>
    <w:rsid w:val="00AB6124"/>
    <w:rsid w:val="00AB6852"/>
    <w:rsid w:val="00AB759B"/>
    <w:rsid w:val="00AC2DA6"/>
    <w:rsid w:val="00AC3359"/>
    <w:rsid w:val="00AC3E22"/>
    <w:rsid w:val="00AC4B49"/>
    <w:rsid w:val="00AC7EDD"/>
    <w:rsid w:val="00AD21C0"/>
    <w:rsid w:val="00AD3B47"/>
    <w:rsid w:val="00AD3E99"/>
    <w:rsid w:val="00AD446A"/>
    <w:rsid w:val="00AD7CE0"/>
    <w:rsid w:val="00AE078A"/>
    <w:rsid w:val="00AE2C8A"/>
    <w:rsid w:val="00AF2083"/>
    <w:rsid w:val="00AF28A2"/>
    <w:rsid w:val="00AF361D"/>
    <w:rsid w:val="00AF4242"/>
    <w:rsid w:val="00AF4D01"/>
    <w:rsid w:val="00AF6B20"/>
    <w:rsid w:val="00B0010E"/>
    <w:rsid w:val="00B0107C"/>
    <w:rsid w:val="00B02ED4"/>
    <w:rsid w:val="00B02FA1"/>
    <w:rsid w:val="00B045BA"/>
    <w:rsid w:val="00B05A6E"/>
    <w:rsid w:val="00B078D8"/>
    <w:rsid w:val="00B104F1"/>
    <w:rsid w:val="00B10AE2"/>
    <w:rsid w:val="00B11256"/>
    <w:rsid w:val="00B11F52"/>
    <w:rsid w:val="00B130F5"/>
    <w:rsid w:val="00B13D8A"/>
    <w:rsid w:val="00B167CC"/>
    <w:rsid w:val="00B169CF"/>
    <w:rsid w:val="00B17E8C"/>
    <w:rsid w:val="00B2046C"/>
    <w:rsid w:val="00B204A9"/>
    <w:rsid w:val="00B21097"/>
    <w:rsid w:val="00B21214"/>
    <w:rsid w:val="00B2257B"/>
    <w:rsid w:val="00B22854"/>
    <w:rsid w:val="00B229E5"/>
    <w:rsid w:val="00B230C1"/>
    <w:rsid w:val="00B231A4"/>
    <w:rsid w:val="00B252C6"/>
    <w:rsid w:val="00B30241"/>
    <w:rsid w:val="00B31636"/>
    <w:rsid w:val="00B34E3A"/>
    <w:rsid w:val="00B34F0E"/>
    <w:rsid w:val="00B359BA"/>
    <w:rsid w:val="00B35DD5"/>
    <w:rsid w:val="00B369E3"/>
    <w:rsid w:val="00B3778D"/>
    <w:rsid w:val="00B400F0"/>
    <w:rsid w:val="00B4140E"/>
    <w:rsid w:val="00B4233E"/>
    <w:rsid w:val="00B4337B"/>
    <w:rsid w:val="00B43933"/>
    <w:rsid w:val="00B4422A"/>
    <w:rsid w:val="00B44587"/>
    <w:rsid w:val="00B446B2"/>
    <w:rsid w:val="00B44F83"/>
    <w:rsid w:val="00B457D0"/>
    <w:rsid w:val="00B46C69"/>
    <w:rsid w:val="00B46E0D"/>
    <w:rsid w:val="00B479D2"/>
    <w:rsid w:val="00B5029F"/>
    <w:rsid w:val="00B50C22"/>
    <w:rsid w:val="00B50DE1"/>
    <w:rsid w:val="00B52056"/>
    <w:rsid w:val="00B521DC"/>
    <w:rsid w:val="00B5235E"/>
    <w:rsid w:val="00B53794"/>
    <w:rsid w:val="00B54499"/>
    <w:rsid w:val="00B56C3D"/>
    <w:rsid w:val="00B57143"/>
    <w:rsid w:val="00B57572"/>
    <w:rsid w:val="00B57679"/>
    <w:rsid w:val="00B602DE"/>
    <w:rsid w:val="00B607B1"/>
    <w:rsid w:val="00B61987"/>
    <w:rsid w:val="00B6234A"/>
    <w:rsid w:val="00B62FDF"/>
    <w:rsid w:val="00B63345"/>
    <w:rsid w:val="00B63633"/>
    <w:rsid w:val="00B6448A"/>
    <w:rsid w:val="00B65404"/>
    <w:rsid w:val="00B66EC3"/>
    <w:rsid w:val="00B71F06"/>
    <w:rsid w:val="00B723E5"/>
    <w:rsid w:val="00B74D27"/>
    <w:rsid w:val="00B75564"/>
    <w:rsid w:val="00B757F4"/>
    <w:rsid w:val="00B81BCF"/>
    <w:rsid w:val="00B8311A"/>
    <w:rsid w:val="00B835EF"/>
    <w:rsid w:val="00B8375B"/>
    <w:rsid w:val="00B86DE7"/>
    <w:rsid w:val="00B901C3"/>
    <w:rsid w:val="00B908CD"/>
    <w:rsid w:val="00B908E0"/>
    <w:rsid w:val="00B90909"/>
    <w:rsid w:val="00B923F1"/>
    <w:rsid w:val="00B92B01"/>
    <w:rsid w:val="00B93C8D"/>
    <w:rsid w:val="00B9469D"/>
    <w:rsid w:val="00B96C63"/>
    <w:rsid w:val="00BA0711"/>
    <w:rsid w:val="00BA0791"/>
    <w:rsid w:val="00BA0C07"/>
    <w:rsid w:val="00BA24CE"/>
    <w:rsid w:val="00BA5C1C"/>
    <w:rsid w:val="00BA7653"/>
    <w:rsid w:val="00BB07B3"/>
    <w:rsid w:val="00BB0D4A"/>
    <w:rsid w:val="00BB1ABE"/>
    <w:rsid w:val="00BB27D7"/>
    <w:rsid w:val="00BB368C"/>
    <w:rsid w:val="00BB3981"/>
    <w:rsid w:val="00BB5703"/>
    <w:rsid w:val="00BB5C6D"/>
    <w:rsid w:val="00BC0FC7"/>
    <w:rsid w:val="00BC31F4"/>
    <w:rsid w:val="00BC777F"/>
    <w:rsid w:val="00BC7CD8"/>
    <w:rsid w:val="00BC7E27"/>
    <w:rsid w:val="00BD0F64"/>
    <w:rsid w:val="00BD10C1"/>
    <w:rsid w:val="00BD122E"/>
    <w:rsid w:val="00BD13D8"/>
    <w:rsid w:val="00BD14F6"/>
    <w:rsid w:val="00BD1DEF"/>
    <w:rsid w:val="00BD2791"/>
    <w:rsid w:val="00BD29F1"/>
    <w:rsid w:val="00BD4055"/>
    <w:rsid w:val="00BD4E86"/>
    <w:rsid w:val="00BD6797"/>
    <w:rsid w:val="00BD6DB2"/>
    <w:rsid w:val="00BD6F0B"/>
    <w:rsid w:val="00BD79B6"/>
    <w:rsid w:val="00BE1639"/>
    <w:rsid w:val="00BE2356"/>
    <w:rsid w:val="00BE5F87"/>
    <w:rsid w:val="00BE69FB"/>
    <w:rsid w:val="00BF10EA"/>
    <w:rsid w:val="00BF12D6"/>
    <w:rsid w:val="00BF562E"/>
    <w:rsid w:val="00BF5677"/>
    <w:rsid w:val="00BF5AB4"/>
    <w:rsid w:val="00BF5D00"/>
    <w:rsid w:val="00C00A1D"/>
    <w:rsid w:val="00C00CB9"/>
    <w:rsid w:val="00C01196"/>
    <w:rsid w:val="00C040B8"/>
    <w:rsid w:val="00C04437"/>
    <w:rsid w:val="00C05035"/>
    <w:rsid w:val="00C057B0"/>
    <w:rsid w:val="00C12048"/>
    <w:rsid w:val="00C1417B"/>
    <w:rsid w:val="00C15285"/>
    <w:rsid w:val="00C1639C"/>
    <w:rsid w:val="00C17C5A"/>
    <w:rsid w:val="00C231D4"/>
    <w:rsid w:val="00C24BE4"/>
    <w:rsid w:val="00C266E6"/>
    <w:rsid w:val="00C27A0C"/>
    <w:rsid w:val="00C308D0"/>
    <w:rsid w:val="00C32F22"/>
    <w:rsid w:val="00C34374"/>
    <w:rsid w:val="00C34D23"/>
    <w:rsid w:val="00C3531C"/>
    <w:rsid w:val="00C3617A"/>
    <w:rsid w:val="00C41743"/>
    <w:rsid w:val="00C42B7C"/>
    <w:rsid w:val="00C42C7F"/>
    <w:rsid w:val="00C435D6"/>
    <w:rsid w:val="00C43831"/>
    <w:rsid w:val="00C4441C"/>
    <w:rsid w:val="00C501B7"/>
    <w:rsid w:val="00C603FF"/>
    <w:rsid w:val="00C617CF"/>
    <w:rsid w:val="00C6232C"/>
    <w:rsid w:val="00C62DAB"/>
    <w:rsid w:val="00C62F5F"/>
    <w:rsid w:val="00C639A5"/>
    <w:rsid w:val="00C6497D"/>
    <w:rsid w:val="00C65E95"/>
    <w:rsid w:val="00C67F2A"/>
    <w:rsid w:val="00C70912"/>
    <w:rsid w:val="00C70CCE"/>
    <w:rsid w:val="00C7172D"/>
    <w:rsid w:val="00C7173A"/>
    <w:rsid w:val="00C72686"/>
    <w:rsid w:val="00C7282F"/>
    <w:rsid w:val="00C73200"/>
    <w:rsid w:val="00C7411E"/>
    <w:rsid w:val="00C75859"/>
    <w:rsid w:val="00C759A4"/>
    <w:rsid w:val="00C75DEA"/>
    <w:rsid w:val="00C77DE7"/>
    <w:rsid w:val="00C805E1"/>
    <w:rsid w:val="00C82283"/>
    <w:rsid w:val="00C829D9"/>
    <w:rsid w:val="00C82B3F"/>
    <w:rsid w:val="00C832A7"/>
    <w:rsid w:val="00C833FB"/>
    <w:rsid w:val="00C8443B"/>
    <w:rsid w:val="00C87F1F"/>
    <w:rsid w:val="00C90E43"/>
    <w:rsid w:val="00C921CF"/>
    <w:rsid w:val="00C931A5"/>
    <w:rsid w:val="00C95BAD"/>
    <w:rsid w:val="00C97209"/>
    <w:rsid w:val="00C97268"/>
    <w:rsid w:val="00CA0A9A"/>
    <w:rsid w:val="00CA2475"/>
    <w:rsid w:val="00CA3942"/>
    <w:rsid w:val="00CA6965"/>
    <w:rsid w:val="00CA73F1"/>
    <w:rsid w:val="00CA7ECC"/>
    <w:rsid w:val="00CB07DE"/>
    <w:rsid w:val="00CB1A35"/>
    <w:rsid w:val="00CB242B"/>
    <w:rsid w:val="00CB253D"/>
    <w:rsid w:val="00CB3743"/>
    <w:rsid w:val="00CB455C"/>
    <w:rsid w:val="00CC0734"/>
    <w:rsid w:val="00CC1CE5"/>
    <w:rsid w:val="00CC1D9B"/>
    <w:rsid w:val="00CC2C7F"/>
    <w:rsid w:val="00CC3ADB"/>
    <w:rsid w:val="00CC514E"/>
    <w:rsid w:val="00CC619B"/>
    <w:rsid w:val="00CD1C0F"/>
    <w:rsid w:val="00CD1C5D"/>
    <w:rsid w:val="00CD1CEB"/>
    <w:rsid w:val="00CD27D4"/>
    <w:rsid w:val="00CD31A4"/>
    <w:rsid w:val="00CD4697"/>
    <w:rsid w:val="00CD669E"/>
    <w:rsid w:val="00CD6756"/>
    <w:rsid w:val="00CE04F2"/>
    <w:rsid w:val="00CE4FCC"/>
    <w:rsid w:val="00CE727D"/>
    <w:rsid w:val="00CF00EB"/>
    <w:rsid w:val="00CF0817"/>
    <w:rsid w:val="00CF0828"/>
    <w:rsid w:val="00CF1238"/>
    <w:rsid w:val="00CF19E8"/>
    <w:rsid w:val="00CF2E43"/>
    <w:rsid w:val="00CF4B64"/>
    <w:rsid w:val="00CF5EE2"/>
    <w:rsid w:val="00CF77BB"/>
    <w:rsid w:val="00CF7F5C"/>
    <w:rsid w:val="00D02A65"/>
    <w:rsid w:val="00D02A80"/>
    <w:rsid w:val="00D03CC9"/>
    <w:rsid w:val="00D05CE1"/>
    <w:rsid w:val="00D0660C"/>
    <w:rsid w:val="00D06A9D"/>
    <w:rsid w:val="00D10320"/>
    <w:rsid w:val="00D107D7"/>
    <w:rsid w:val="00D1135D"/>
    <w:rsid w:val="00D12346"/>
    <w:rsid w:val="00D166D2"/>
    <w:rsid w:val="00D17460"/>
    <w:rsid w:val="00D174AF"/>
    <w:rsid w:val="00D20122"/>
    <w:rsid w:val="00D208CF"/>
    <w:rsid w:val="00D22B3F"/>
    <w:rsid w:val="00D22B5D"/>
    <w:rsid w:val="00D23D82"/>
    <w:rsid w:val="00D24C1A"/>
    <w:rsid w:val="00D251C0"/>
    <w:rsid w:val="00D266E3"/>
    <w:rsid w:val="00D30082"/>
    <w:rsid w:val="00D3022E"/>
    <w:rsid w:val="00D318E7"/>
    <w:rsid w:val="00D350F8"/>
    <w:rsid w:val="00D367B8"/>
    <w:rsid w:val="00D36AAE"/>
    <w:rsid w:val="00D36B60"/>
    <w:rsid w:val="00D378AF"/>
    <w:rsid w:val="00D4009D"/>
    <w:rsid w:val="00D407FA"/>
    <w:rsid w:val="00D40C41"/>
    <w:rsid w:val="00D4208B"/>
    <w:rsid w:val="00D42711"/>
    <w:rsid w:val="00D44C06"/>
    <w:rsid w:val="00D44CBB"/>
    <w:rsid w:val="00D44D72"/>
    <w:rsid w:val="00D45682"/>
    <w:rsid w:val="00D5091F"/>
    <w:rsid w:val="00D5150A"/>
    <w:rsid w:val="00D51E31"/>
    <w:rsid w:val="00D545D9"/>
    <w:rsid w:val="00D55279"/>
    <w:rsid w:val="00D5681C"/>
    <w:rsid w:val="00D57C46"/>
    <w:rsid w:val="00D613A8"/>
    <w:rsid w:val="00D61F84"/>
    <w:rsid w:val="00D62EA7"/>
    <w:rsid w:val="00D6437D"/>
    <w:rsid w:val="00D6560C"/>
    <w:rsid w:val="00D66A61"/>
    <w:rsid w:val="00D7205F"/>
    <w:rsid w:val="00D72506"/>
    <w:rsid w:val="00D73A02"/>
    <w:rsid w:val="00D73A2C"/>
    <w:rsid w:val="00D74E70"/>
    <w:rsid w:val="00D74F42"/>
    <w:rsid w:val="00D801C9"/>
    <w:rsid w:val="00D80CEA"/>
    <w:rsid w:val="00D81DF8"/>
    <w:rsid w:val="00D82434"/>
    <w:rsid w:val="00D83914"/>
    <w:rsid w:val="00D8397F"/>
    <w:rsid w:val="00D83D38"/>
    <w:rsid w:val="00D85A2C"/>
    <w:rsid w:val="00D85D6B"/>
    <w:rsid w:val="00D87024"/>
    <w:rsid w:val="00D87F30"/>
    <w:rsid w:val="00D90AB5"/>
    <w:rsid w:val="00D91F38"/>
    <w:rsid w:val="00D91F66"/>
    <w:rsid w:val="00D93A50"/>
    <w:rsid w:val="00D93B5F"/>
    <w:rsid w:val="00D94637"/>
    <w:rsid w:val="00D94986"/>
    <w:rsid w:val="00D94B8B"/>
    <w:rsid w:val="00DA0D9C"/>
    <w:rsid w:val="00DA1B58"/>
    <w:rsid w:val="00DA207F"/>
    <w:rsid w:val="00DA254E"/>
    <w:rsid w:val="00DA2EA5"/>
    <w:rsid w:val="00DA2EC8"/>
    <w:rsid w:val="00DA5971"/>
    <w:rsid w:val="00DA6C9E"/>
    <w:rsid w:val="00DA713D"/>
    <w:rsid w:val="00DA7650"/>
    <w:rsid w:val="00DB18DA"/>
    <w:rsid w:val="00DB2C69"/>
    <w:rsid w:val="00DB3095"/>
    <w:rsid w:val="00DB35EF"/>
    <w:rsid w:val="00DB3E48"/>
    <w:rsid w:val="00DB5B9B"/>
    <w:rsid w:val="00DB5DC7"/>
    <w:rsid w:val="00DB7E89"/>
    <w:rsid w:val="00DC14F0"/>
    <w:rsid w:val="00DC1FF7"/>
    <w:rsid w:val="00DC2A58"/>
    <w:rsid w:val="00DC466F"/>
    <w:rsid w:val="00DC5018"/>
    <w:rsid w:val="00DC68AF"/>
    <w:rsid w:val="00DC7F7D"/>
    <w:rsid w:val="00DD07D7"/>
    <w:rsid w:val="00DD10AB"/>
    <w:rsid w:val="00DD157F"/>
    <w:rsid w:val="00DD1926"/>
    <w:rsid w:val="00DD2AF8"/>
    <w:rsid w:val="00DD3781"/>
    <w:rsid w:val="00DD427A"/>
    <w:rsid w:val="00DD6729"/>
    <w:rsid w:val="00DD7655"/>
    <w:rsid w:val="00DD76EE"/>
    <w:rsid w:val="00DD78C7"/>
    <w:rsid w:val="00DD7F32"/>
    <w:rsid w:val="00DE1EC7"/>
    <w:rsid w:val="00DE2443"/>
    <w:rsid w:val="00DE2AF0"/>
    <w:rsid w:val="00DE3923"/>
    <w:rsid w:val="00DE4EC5"/>
    <w:rsid w:val="00DE7CBC"/>
    <w:rsid w:val="00DF1BE7"/>
    <w:rsid w:val="00DF3CDB"/>
    <w:rsid w:val="00DF48D6"/>
    <w:rsid w:val="00DF4E3B"/>
    <w:rsid w:val="00DF5F11"/>
    <w:rsid w:val="00DF73B2"/>
    <w:rsid w:val="00DF7A17"/>
    <w:rsid w:val="00E0320E"/>
    <w:rsid w:val="00E03A89"/>
    <w:rsid w:val="00E03C98"/>
    <w:rsid w:val="00E06499"/>
    <w:rsid w:val="00E0778D"/>
    <w:rsid w:val="00E11877"/>
    <w:rsid w:val="00E11CFF"/>
    <w:rsid w:val="00E13549"/>
    <w:rsid w:val="00E173A2"/>
    <w:rsid w:val="00E20514"/>
    <w:rsid w:val="00E212D4"/>
    <w:rsid w:val="00E215E8"/>
    <w:rsid w:val="00E227E9"/>
    <w:rsid w:val="00E22A9F"/>
    <w:rsid w:val="00E2358D"/>
    <w:rsid w:val="00E252E1"/>
    <w:rsid w:val="00E26249"/>
    <w:rsid w:val="00E27B46"/>
    <w:rsid w:val="00E27FB6"/>
    <w:rsid w:val="00E32660"/>
    <w:rsid w:val="00E335B3"/>
    <w:rsid w:val="00E34B1B"/>
    <w:rsid w:val="00E35C73"/>
    <w:rsid w:val="00E35F5D"/>
    <w:rsid w:val="00E375C2"/>
    <w:rsid w:val="00E37AAB"/>
    <w:rsid w:val="00E403A9"/>
    <w:rsid w:val="00E403BF"/>
    <w:rsid w:val="00E41D43"/>
    <w:rsid w:val="00E427A9"/>
    <w:rsid w:val="00E4554E"/>
    <w:rsid w:val="00E455AA"/>
    <w:rsid w:val="00E45BC4"/>
    <w:rsid w:val="00E47741"/>
    <w:rsid w:val="00E506A5"/>
    <w:rsid w:val="00E506AC"/>
    <w:rsid w:val="00E51A86"/>
    <w:rsid w:val="00E52B98"/>
    <w:rsid w:val="00E5391F"/>
    <w:rsid w:val="00E550D4"/>
    <w:rsid w:val="00E55C69"/>
    <w:rsid w:val="00E56ADD"/>
    <w:rsid w:val="00E57749"/>
    <w:rsid w:val="00E6003A"/>
    <w:rsid w:val="00E65274"/>
    <w:rsid w:val="00E66236"/>
    <w:rsid w:val="00E6682A"/>
    <w:rsid w:val="00E66867"/>
    <w:rsid w:val="00E6715E"/>
    <w:rsid w:val="00E72523"/>
    <w:rsid w:val="00E726B0"/>
    <w:rsid w:val="00E72CFD"/>
    <w:rsid w:val="00E72E00"/>
    <w:rsid w:val="00E733BB"/>
    <w:rsid w:val="00E73A0B"/>
    <w:rsid w:val="00E7474D"/>
    <w:rsid w:val="00E75041"/>
    <w:rsid w:val="00E756FA"/>
    <w:rsid w:val="00E7585F"/>
    <w:rsid w:val="00E761C5"/>
    <w:rsid w:val="00E77BA9"/>
    <w:rsid w:val="00E816E2"/>
    <w:rsid w:val="00E81948"/>
    <w:rsid w:val="00E81F7C"/>
    <w:rsid w:val="00E82F36"/>
    <w:rsid w:val="00E8678E"/>
    <w:rsid w:val="00E86DEE"/>
    <w:rsid w:val="00E87F90"/>
    <w:rsid w:val="00E90C16"/>
    <w:rsid w:val="00E90D33"/>
    <w:rsid w:val="00E91979"/>
    <w:rsid w:val="00E9202A"/>
    <w:rsid w:val="00E92082"/>
    <w:rsid w:val="00E93453"/>
    <w:rsid w:val="00E9581B"/>
    <w:rsid w:val="00E96CB9"/>
    <w:rsid w:val="00EA0DC1"/>
    <w:rsid w:val="00EA2BCB"/>
    <w:rsid w:val="00EA3435"/>
    <w:rsid w:val="00EA65EE"/>
    <w:rsid w:val="00EA66B2"/>
    <w:rsid w:val="00EB0495"/>
    <w:rsid w:val="00EB0653"/>
    <w:rsid w:val="00EB13EC"/>
    <w:rsid w:val="00EB2001"/>
    <w:rsid w:val="00EB4E75"/>
    <w:rsid w:val="00EB5B0D"/>
    <w:rsid w:val="00EB5D7B"/>
    <w:rsid w:val="00EB6A98"/>
    <w:rsid w:val="00EB6BA2"/>
    <w:rsid w:val="00EB7134"/>
    <w:rsid w:val="00EB7612"/>
    <w:rsid w:val="00EB77AE"/>
    <w:rsid w:val="00EC4AAF"/>
    <w:rsid w:val="00EC5F75"/>
    <w:rsid w:val="00EC798A"/>
    <w:rsid w:val="00ED4121"/>
    <w:rsid w:val="00ED50F7"/>
    <w:rsid w:val="00ED58C0"/>
    <w:rsid w:val="00ED6715"/>
    <w:rsid w:val="00EE0807"/>
    <w:rsid w:val="00EE115D"/>
    <w:rsid w:val="00EE372B"/>
    <w:rsid w:val="00EE491F"/>
    <w:rsid w:val="00EE4E67"/>
    <w:rsid w:val="00EE51C4"/>
    <w:rsid w:val="00EE6023"/>
    <w:rsid w:val="00EF05CE"/>
    <w:rsid w:val="00EF120C"/>
    <w:rsid w:val="00EF1681"/>
    <w:rsid w:val="00EF2DBD"/>
    <w:rsid w:val="00EF3EFD"/>
    <w:rsid w:val="00EF4D0B"/>
    <w:rsid w:val="00EF5621"/>
    <w:rsid w:val="00EF61C2"/>
    <w:rsid w:val="00EF791A"/>
    <w:rsid w:val="00F010B6"/>
    <w:rsid w:val="00F02CC3"/>
    <w:rsid w:val="00F02E84"/>
    <w:rsid w:val="00F034C3"/>
    <w:rsid w:val="00F03C78"/>
    <w:rsid w:val="00F0473E"/>
    <w:rsid w:val="00F06181"/>
    <w:rsid w:val="00F06366"/>
    <w:rsid w:val="00F06801"/>
    <w:rsid w:val="00F077D6"/>
    <w:rsid w:val="00F10504"/>
    <w:rsid w:val="00F109A6"/>
    <w:rsid w:val="00F12720"/>
    <w:rsid w:val="00F14308"/>
    <w:rsid w:val="00F14FB7"/>
    <w:rsid w:val="00F15848"/>
    <w:rsid w:val="00F160D2"/>
    <w:rsid w:val="00F173B1"/>
    <w:rsid w:val="00F17623"/>
    <w:rsid w:val="00F2093F"/>
    <w:rsid w:val="00F23474"/>
    <w:rsid w:val="00F236DD"/>
    <w:rsid w:val="00F23A9C"/>
    <w:rsid w:val="00F23B2E"/>
    <w:rsid w:val="00F267D6"/>
    <w:rsid w:val="00F30621"/>
    <w:rsid w:val="00F30EAF"/>
    <w:rsid w:val="00F31E57"/>
    <w:rsid w:val="00F31F79"/>
    <w:rsid w:val="00F34223"/>
    <w:rsid w:val="00F348AB"/>
    <w:rsid w:val="00F35F75"/>
    <w:rsid w:val="00F36A8B"/>
    <w:rsid w:val="00F37CEA"/>
    <w:rsid w:val="00F40176"/>
    <w:rsid w:val="00F470D4"/>
    <w:rsid w:val="00F51A30"/>
    <w:rsid w:val="00F522D6"/>
    <w:rsid w:val="00F527A4"/>
    <w:rsid w:val="00F53160"/>
    <w:rsid w:val="00F53984"/>
    <w:rsid w:val="00F55396"/>
    <w:rsid w:val="00F566D9"/>
    <w:rsid w:val="00F62497"/>
    <w:rsid w:val="00F62EBA"/>
    <w:rsid w:val="00F64142"/>
    <w:rsid w:val="00F65355"/>
    <w:rsid w:val="00F66ECD"/>
    <w:rsid w:val="00F70BEB"/>
    <w:rsid w:val="00F70DFC"/>
    <w:rsid w:val="00F73B50"/>
    <w:rsid w:val="00F747DC"/>
    <w:rsid w:val="00F74CAA"/>
    <w:rsid w:val="00F75AFD"/>
    <w:rsid w:val="00F77E03"/>
    <w:rsid w:val="00F8086F"/>
    <w:rsid w:val="00F815A4"/>
    <w:rsid w:val="00F815E1"/>
    <w:rsid w:val="00F817D9"/>
    <w:rsid w:val="00F81AC2"/>
    <w:rsid w:val="00F82D25"/>
    <w:rsid w:val="00F83585"/>
    <w:rsid w:val="00F835AF"/>
    <w:rsid w:val="00F85273"/>
    <w:rsid w:val="00F855CD"/>
    <w:rsid w:val="00F86EE7"/>
    <w:rsid w:val="00F87EDC"/>
    <w:rsid w:val="00F900EC"/>
    <w:rsid w:val="00F91C64"/>
    <w:rsid w:val="00F95B9F"/>
    <w:rsid w:val="00F96817"/>
    <w:rsid w:val="00F96A2E"/>
    <w:rsid w:val="00F96BD2"/>
    <w:rsid w:val="00FA2375"/>
    <w:rsid w:val="00FA2934"/>
    <w:rsid w:val="00FA3A6D"/>
    <w:rsid w:val="00FA41FB"/>
    <w:rsid w:val="00FA4FEF"/>
    <w:rsid w:val="00FA64E6"/>
    <w:rsid w:val="00FA6D35"/>
    <w:rsid w:val="00FB086B"/>
    <w:rsid w:val="00FB0FA4"/>
    <w:rsid w:val="00FB17C0"/>
    <w:rsid w:val="00FB1D55"/>
    <w:rsid w:val="00FB1D8A"/>
    <w:rsid w:val="00FB2B99"/>
    <w:rsid w:val="00FB304A"/>
    <w:rsid w:val="00FB3535"/>
    <w:rsid w:val="00FB394B"/>
    <w:rsid w:val="00FB4CE7"/>
    <w:rsid w:val="00FC0645"/>
    <w:rsid w:val="00FC10EE"/>
    <w:rsid w:val="00FC1470"/>
    <w:rsid w:val="00FC25F8"/>
    <w:rsid w:val="00FC370B"/>
    <w:rsid w:val="00FC5075"/>
    <w:rsid w:val="00FC603E"/>
    <w:rsid w:val="00FC60CB"/>
    <w:rsid w:val="00FC63BC"/>
    <w:rsid w:val="00FD1A01"/>
    <w:rsid w:val="00FD2ABE"/>
    <w:rsid w:val="00FD2B92"/>
    <w:rsid w:val="00FD3569"/>
    <w:rsid w:val="00FD3908"/>
    <w:rsid w:val="00FD3CA7"/>
    <w:rsid w:val="00FD5F56"/>
    <w:rsid w:val="00FD751E"/>
    <w:rsid w:val="00FD76A6"/>
    <w:rsid w:val="00FE0360"/>
    <w:rsid w:val="00FE122E"/>
    <w:rsid w:val="00FE1C21"/>
    <w:rsid w:val="00FE246B"/>
    <w:rsid w:val="00FE3389"/>
    <w:rsid w:val="00FE3949"/>
    <w:rsid w:val="00FE62B1"/>
    <w:rsid w:val="00FE75EB"/>
    <w:rsid w:val="00FF03F9"/>
    <w:rsid w:val="00FF06B2"/>
    <w:rsid w:val="00FF0A6C"/>
    <w:rsid w:val="00FF1E08"/>
    <w:rsid w:val="00FF34A6"/>
    <w:rsid w:val="00FF4A75"/>
    <w:rsid w:val="00FF511C"/>
    <w:rsid w:val="00FF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8ECE"/>
  <w15:chartTrackingRefBased/>
  <w15:docId w15:val="{3E074D93-DFBC-43DC-BA3F-484A71E2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7474D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0B5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339"/>
  </w:style>
  <w:style w:type="paragraph" w:styleId="Footer">
    <w:name w:val="footer"/>
    <w:basedOn w:val="Normal"/>
    <w:link w:val="FooterChar"/>
    <w:uiPriority w:val="99"/>
    <w:unhideWhenUsed/>
    <w:rsid w:val="000B5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339"/>
  </w:style>
  <w:style w:type="character" w:styleId="CommentReference">
    <w:name w:val="annotation reference"/>
    <w:basedOn w:val="DefaultParagraphFont"/>
    <w:uiPriority w:val="99"/>
    <w:semiHidden/>
    <w:unhideWhenUsed/>
    <w:rsid w:val="00334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B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B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B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BF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31E57"/>
  </w:style>
  <w:style w:type="character" w:styleId="Emphasis">
    <w:name w:val="Emphasis"/>
    <w:basedOn w:val="DefaultParagraphFont"/>
    <w:uiPriority w:val="20"/>
    <w:qFormat/>
    <w:rsid w:val="00F31E57"/>
    <w:rPr>
      <w:i/>
      <w:iCs/>
    </w:rPr>
  </w:style>
  <w:style w:type="character" w:styleId="Hyperlink">
    <w:name w:val="Hyperlink"/>
    <w:basedOn w:val="DefaultParagraphFont"/>
    <w:uiPriority w:val="99"/>
    <w:unhideWhenUsed/>
    <w:rsid w:val="00CE04F2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CE04F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63124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63D48"/>
  </w:style>
  <w:style w:type="character" w:styleId="Strong">
    <w:name w:val="Strong"/>
    <w:basedOn w:val="DefaultParagraphFont"/>
    <w:uiPriority w:val="22"/>
    <w:qFormat/>
    <w:rsid w:val="001B357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A76DD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7A56A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15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0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6" ma:contentTypeDescription="Create a new document." ma:contentTypeScope="" ma:versionID="6e99ddbaac92ee5999c8a55266708484">
  <xsd:schema xmlns:xsd="http://www.w3.org/2001/XMLSchema" xmlns:xs="http://www.w3.org/2001/XMLSchema" xmlns:p="http://schemas.microsoft.com/office/2006/metadata/properties" xmlns:ns3="0b516ab0-04e4-4c88-99cd-523706b96b1a" targetNamespace="http://schemas.microsoft.com/office/2006/metadata/properties" ma:root="true" ma:fieldsID="b503d7e3bc0b8d3c074c0fafac8d9e08" ns3:_=""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97BDCC-40EE-4B83-B53B-B2D5809202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1C16FA-E52C-4CF6-A8C6-2FAB7D046A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6A7275-6976-48F6-9385-8B757EF80A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2C0D17B-F1B1-4EC6-930A-44B6790D18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kin, Dmitriy (NIH/NCI) [E]</dc:creator>
  <cp:keywords/>
  <dc:description/>
  <cp:lastModifiedBy>Sonkin, Dmitriy (NIH/NCI) [E]</cp:lastModifiedBy>
  <cp:revision>118</cp:revision>
  <cp:lastPrinted>2017-10-23T12:11:00Z</cp:lastPrinted>
  <dcterms:created xsi:type="dcterms:W3CDTF">2020-09-25T14:18:00Z</dcterms:created>
  <dcterms:modified xsi:type="dcterms:W3CDTF">2021-03-2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KBXUZSzI"/&gt;&lt;style id="http://www.zotero.org/styles/american-medical-association-10th-edition" hasBibliography="1" bibliographyStyleHasBeenSet="1"/&gt;&lt;prefs&gt;&lt;pref name="fieldType" value="Field"/&gt;&lt;pr</vt:lpwstr>
  </property>
  <property fmtid="{D5CDD505-2E9C-101B-9397-08002B2CF9AE}" pid="3" name="ZOTERO_PREF_2">
    <vt:lpwstr>ef name="storeReferences" value="true"/&gt;&lt;pref name="automaticJournalAbbreviations" value="true"/&gt;&lt;/prefs&gt;&lt;/data&gt;</vt:lpwstr>
  </property>
  <property fmtid="{D5CDD505-2E9C-101B-9397-08002B2CF9AE}" pid="4" name="ContentTypeId">
    <vt:lpwstr>0x01010027100C7699C73A498CB057F667D9CD99</vt:lpwstr>
  </property>
</Properties>
</file>